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DDC97" w14:textId="77777777" w:rsidR="00F37046" w:rsidRPr="00143879" w:rsidRDefault="00F37046" w:rsidP="00F37046">
      <w:pPr>
        <w:snapToGrid w:val="0"/>
        <w:spacing w:line="360" w:lineRule="auto"/>
        <w:rPr>
          <w:rFonts w:ascii="Times New Roman" w:eastAsia="Times New Roman" w:hAnsi="Times New Roman"/>
          <w:b/>
          <w:snapToGrid w:val="0"/>
          <w:spacing w:val="16"/>
          <w:kern w:val="0"/>
          <w:sz w:val="22"/>
          <w:szCs w:val="23"/>
        </w:rPr>
      </w:pPr>
      <w:r w:rsidRPr="00143879">
        <w:rPr>
          <w:rFonts w:ascii="Times New Roman" w:eastAsia="Times New Roman" w:hAnsi="Times New Roman"/>
          <w:b/>
          <w:snapToGrid w:val="0"/>
          <w:spacing w:val="16"/>
          <w:kern w:val="0"/>
          <w:sz w:val="22"/>
          <w:szCs w:val="23"/>
        </w:rPr>
        <w:t>Supplement</w:t>
      </w:r>
      <w:r>
        <w:rPr>
          <w:rFonts w:ascii="Times New Roman" w:eastAsia="Times New Roman" w:hAnsi="Times New Roman"/>
          <w:b/>
          <w:snapToGrid w:val="0"/>
          <w:spacing w:val="16"/>
          <w:kern w:val="0"/>
          <w:sz w:val="22"/>
          <w:szCs w:val="23"/>
        </w:rPr>
        <w:t>ary</w:t>
      </w:r>
      <w:r w:rsidRPr="00143879">
        <w:rPr>
          <w:rFonts w:ascii="Times New Roman" w:eastAsia="Times New Roman" w:hAnsi="Times New Roman"/>
          <w:b/>
          <w:snapToGrid w:val="0"/>
          <w:spacing w:val="16"/>
          <w:kern w:val="0"/>
          <w:sz w:val="22"/>
          <w:szCs w:val="23"/>
        </w:rPr>
        <w:t xml:space="preserve"> table </w:t>
      </w:r>
      <w:r>
        <w:rPr>
          <w:rFonts w:ascii="Times New Roman" w:eastAsia="Times New Roman" w:hAnsi="Times New Roman"/>
          <w:b/>
          <w:snapToGrid w:val="0"/>
          <w:spacing w:val="16"/>
          <w:kern w:val="0"/>
          <w:sz w:val="22"/>
          <w:szCs w:val="23"/>
        </w:rPr>
        <w:t>S</w:t>
      </w:r>
      <w:r w:rsidRPr="00143879">
        <w:rPr>
          <w:rFonts w:ascii="Times New Roman" w:eastAsia="Times New Roman" w:hAnsi="Times New Roman"/>
          <w:b/>
          <w:snapToGrid w:val="0"/>
          <w:spacing w:val="16"/>
          <w:kern w:val="0"/>
          <w:sz w:val="22"/>
          <w:szCs w:val="23"/>
        </w:rPr>
        <w:t>2(a)-(c). Details of inclusion/exclusion criteria and secondary outcomes in each study.</w:t>
      </w:r>
    </w:p>
    <w:p w14:paraId="42F481F8" w14:textId="77777777" w:rsidR="00F37046" w:rsidRPr="00143879" w:rsidRDefault="00F37046" w:rsidP="00F37046">
      <w:pPr>
        <w:widowControl/>
        <w:numPr>
          <w:ilvl w:val="0"/>
          <w:numId w:val="1"/>
        </w:numPr>
        <w:pBdr>
          <w:top w:val="nil"/>
          <w:left w:val="nil"/>
          <w:bottom w:val="nil"/>
          <w:right w:val="nil"/>
          <w:between w:val="nil"/>
        </w:pBdr>
        <w:snapToGrid w:val="0"/>
        <w:spacing w:line="360" w:lineRule="auto"/>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Anders</w:t>
      </w:r>
      <w:r>
        <w:rPr>
          <w:rFonts w:ascii="Times New Roman" w:eastAsia="Times New Roman" w:hAnsi="Times New Roman"/>
          <w:snapToGrid w:val="0"/>
          <w:color w:val="000000"/>
          <w:spacing w:val="16"/>
          <w:kern w:val="0"/>
          <w:sz w:val="22"/>
          <w:szCs w:val="23"/>
        </w:rPr>
        <w:t>en</w:t>
      </w:r>
      <w:r w:rsidRPr="00143879">
        <w:rPr>
          <w:rFonts w:ascii="Times New Roman" w:eastAsia="Times New Roman" w:hAnsi="Times New Roman"/>
          <w:snapToGrid w:val="0"/>
          <w:color w:val="000000"/>
          <w:spacing w:val="16"/>
          <w:kern w:val="0"/>
          <w:sz w:val="22"/>
          <w:szCs w:val="23"/>
        </w:rPr>
        <w:t>, et al. (201</w:t>
      </w:r>
      <w:r>
        <w:rPr>
          <w:rFonts w:ascii="Times New Roman" w:eastAsia="Times New Roman" w:hAnsi="Times New Roman"/>
          <w:snapToGrid w:val="0"/>
          <w:color w:val="000000"/>
          <w:spacing w:val="16"/>
          <w:kern w:val="0"/>
          <w:sz w:val="22"/>
          <w:szCs w:val="23"/>
        </w:rPr>
        <w:t>7</w:t>
      </w:r>
      <w:r w:rsidRPr="00143879">
        <w:rPr>
          <w:rFonts w:ascii="Times New Roman" w:eastAsia="Times New Roman" w:hAnsi="Times New Roman"/>
          <w:snapToGrid w:val="0"/>
          <w:color w:val="000000"/>
          <w:spacing w:val="16"/>
          <w:kern w:val="0"/>
          <w:sz w:val="22"/>
          <w:szCs w:val="23"/>
        </w:rPr>
        <w:t>)</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44"/>
        <w:gridCol w:w="6955"/>
      </w:tblGrid>
      <w:tr w:rsidR="00F37046" w:rsidRPr="00143879" w14:paraId="6B4C0F17" w14:textId="77777777" w:rsidTr="00804CD1">
        <w:trPr>
          <w:trHeight w:val="406"/>
        </w:trPr>
        <w:tc>
          <w:tcPr>
            <w:tcW w:w="0" w:type="auto"/>
          </w:tcPr>
          <w:p w14:paraId="392ADD43" w14:textId="77777777" w:rsidR="00F37046" w:rsidRPr="003066E6" w:rsidRDefault="00F37046" w:rsidP="00804CD1">
            <w:pPr>
              <w:widowControl/>
              <w:snapToGrid w:val="0"/>
              <w:spacing w:line="360" w:lineRule="auto"/>
              <w:rPr>
                <w:rFonts w:ascii="Times New Roman" w:eastAsia="Times New Roman" w:hAnsi="Times New Roman"/>
                <w:snapToGrid w:val="0"/>
                <w:color w:val="000000"/>
                <w:spacing w:val="16"/>
                <w:kern w:val="0"/>
                <w:sz w:val="20"/>
                <w:szCs w:val="20"/>
              </w:rPr>
            </w:pPr>
            <w:r w:rsidRPr="003066E6">
              <w:rPr>
                <w:rFonts w:ascii="Times New Roman" w:eastAsia="Times New Roman" w:hAnsi="Times New Roman"/>
                <w:snapToGrid w:val="0"/>
                <w:color w:val="000000"/>
                <w:spacing w:val="16"/>
                <w:kern w:val="0"/>
                <w:sz w:val="20"/>
                <w:szCs w:val="20"/>
              </w:rPr>
              <w:t>Details of Inclusion criteria</w:t>
            </w:r>
          </w:p>
        </w:tc>
        <w:tc>
          <w:tcPr>
            <w:tcW w:w="0" w:type="auto"/>
          </w:tcPr>
          <w:p w14:paraId="3C7728D5"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formed consent documents signed before screening evaluations.</w:t>
            </w:r>
          </w:p>
          <w:p w14:paraId="426656E2"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 good physical and mental health.</w:t>
            </w:r>
          </w:p>
          <w:p w14:paraId="6B1FFE55"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emenopausal women between the ages of 18 and 40 years. The subjects must be at least 18 years (including the 18th birthday) when they sign the informed consent and no more than 40 years (up to the day before the 41st birthday) at the time of randomization.</w:t>
            </w:r>
          </w:p>
          <w:p w14:paraId="456CE1BD"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fertile women diagnosed with tubal infertility, unexplained infertility, endometriosis stage I/II or with partners diagnosed with male factor infertility, eligible for IVF and/or intracytoplasmic sperm injection (ICSI) using fresh or frozen ejaculated sperm from male partner or sperm donor.</w:t>
            </w:r>
          </w:p>
          <w:p w14:paraId="7D1CE7FF"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fertility for at least 1 year before randomization for subjects aged ≤37 years or for at least 6 months for subjects aged ≥38 years (not applicable in case of tubal or severe male factor infertility)</w:t>
            </w:r>
          </w:p>
          <w:p w14:paraId="58FD27C2"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The trial cycle will be the subject's first controlled ovarian stimulation cycle for IVF/ICSI.</w:t>
            </w:r>
          </w:p>
          <w:p w14:paraId="02EB1CB7"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Regular menstrual cycles of 24–35 days (both inclusive), presumed to be ovulatory.</w:t>
            </w:r>
          </w:p>
          <w:p w14:paraId="10B946CA"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Hysterosalpingography, hysteroscopy, saline infusion sonography, or transvaginal ultrasound documenting a uterus consistent with expected normal function (e.g., no evidence of clinically interfering uterine fibroids defined as submucous or intramural fibroids larger than 3 cm in diameter, no polyps, and no congenital structural abnormalities that are associated with a reduced chance of pregnancy) within 1 year before randomization.</w:t>
            </w:r>
          </w:p>
          <w:p w14:paraId="2EDD709A"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Transvaginal ultrasound documenting presence and adequate visualization of both ovaries, without evidence of significant abnormality (e.g., no endometrioma greater than 3 cm or enlarged ovaries that would contraindicate the use of gonadotropins) and normal adnexa (e.g., no hydrosalpinx) within 1 year before randomization. Both ovaries must be accessible for oocyte retrieval.</w:t>
            </w:r>
          </w:p>
          <w:p w14:paraId="00359DCA"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Early follicular phase (cycle day 2–4) serum levels of FSH between 1 and 15 IU/L (results obtained within 3 months before randomization).</w:t>
            </w:r>
          </w:p>
          <w:p w14:paraId="23F2F9B2"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egative serum hepatitis B surface antigen, hepatitis C virus, and human immunodeficiency virus antibody tests within 2 years before randomization.</w:t>
            </w:r>
          </w:p>
          <w:p w14:paraId="3B61D4B1"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Body mass index between 17.5 and 32.0 kg/m2 (both inclusive) at screening.</w:t>
            </w:r>
          </w:p>
          <w:p w14:paraId="332966EA" w14:textId="77777777" w:rsidR="00F37046" w:rsidRPr="00143879"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f aged ≤37 years willing to accept single blastocyst transfer. If aged ≥38 years willing to accept transfer of a single good-</w:t>
            </w:r>
            <w:r w:rsidRPr="00143879">
              <w:rPr>
                <w:rFonts w:ascii="Times New Roman" w:eastAsia="Times New Roman" w:hAnsi="Times New Roman"/>
                <w:snapToGrid w:val="0"/>
                <w:color w:val="000000"/>
                <w:spacing w:val="16"/>
                <w:kern w:val="0"/>
                <w:sz w:val="22"/>
                <w:szCs w:val="23"/>
              </w:rPr>
              <w:lastRenderedPageBreak/>
              <w:t>quality blastocyst or double blastocyst transfer if no good-quality blastocyst is available.</w:t>
            </w:r>
          </w:p>
          <w:p w14:paraId="565DE5F7" w14:textId="77777777" w:rsidR="00F37046" w:rsidRPr="003066E6" w:rsidRDefault="00F37046" w:rsidP="00F37046">
            <w:pPr>
              <w:widowControl/>
              <w:numPr>
                <w:ilvl w:val="0"/>
                <w:numId w:val="2"/>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0"/>
                <w:szCs w:val="20"/>
              </w:rPr>
            </w:pPr>
            <w:r w:rsidRPr="00143879">
              <w:rPr>
                <w:rFonts w:ascii="Times New Roman" w:eastAsia="Times New Roman" w:hAnsi="Times New Roman"/>
                <w:snapToGrid w:val="0"/>
                <w:color w:val="000000"/>
                <w:spacing w:val="16"/>
                <w:kern w:val="0"/>
                <w:sz w:val="22"/>
                <w:szCs w:val="23"/>
              </w:rPr>
              <w:t>Willing to accept transfer of maximum two blastocysts in cryopreserved cycles with blastocysts originating from the trial cycle and conducted within 1 year after randomization.</w:t>
            </w:r>
          </w:p>
        </w:tc>
      </w:tr>
      <w:tr w:rsidR="00F37046" w:rsidRPr="00143879" w14:paraId="53A95E53" w14:textId="77777777" w:rsidTr="00804CD1">
        <w:trPr>
          <w:trHeight w:val="748"/>
        </w:trPr>
        <w:tc>
          <w:tcPr>
            <w:tcW w:w="0" w:type="auto"/>
          </w:tcPr>
          <w:p w14:paraId="5FEBE7CE" w14:textId="77777777" w:rsidR="00F37046" w:rsidRPr="003066E6" w:rsidRDefault="00F37046" w:rsidP="00804CD1">
            <w:pPr>
              <w:widowControl/>
              <w:snapToGrid w:val="0"/>
              <w:spacing w:line="360" w:lineRule="auto"/>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Details of Exclusion criteria</w:t>
            </w:r>
          </w:p>
        </w:tc>
        <w:tc>
          <w:tcPr>
            <w:tcW w:w="0" w:type="auto"/>
          </w:tcPr>
          <w:p w14:paraId="7828ACD0"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endometriosis stage III–IV.</w:t>
            </w:r>
          </w:p>
          <w:p w14:paraId="4B7AA5BE"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One or more follicles ≥10 mm observed on the transvaginal ultrasound before randomization on stimulation day.</w:t>
            </w:r>
          </w:p>
          <w:p w14:paraId="3B353F5E"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history of recurrent miscarriage (defined as three consecutive losses after ultrasound confirmation of pregnancy (excluding ectopic pregnancy) and before week 24 of pregnancy).</w:t>
            </w:r>
          </w:p>
          <w:p w14:paraId="04CCCEB8"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abnormal karyotype of subject or of her partner/sperm donor, as applicable, depending on source of sperm used for insemination in this trial. In case partner sperm will be used and the sperm production is severely impaired (concentration &lt;1 × 10</w:t>
            </w:r>
            <w:r w:rsidRPr="003066E6">
              <w:rPr>
                <w:rFonts w:ascii="Times New Roman" w:eastAsia="Times New Roman" w:hAnsi="Times New Roman"/>
                <w:snapToGrid w:val="0"/>
                <w:color w:val="000000"/>
                <w:spacing w:val="16"/>
                <w:kern w:val="0"/>
                <w:sz w:val="22"/>
                <w:vertAlign w:val="superscript"/>
              </w:rPr>
              <w:t>6</w:t>
            </w:r>
            <w:r w:rsidRPr="003066E6">
              <w:rPr>
                <w:rFonts w:ascii="Times New Roman" w:eastAsia="Times New Roman" w:hAnsi="Times New Roman"/>
                <w:snapToGrid w:val="0"/>
                <w:color w:val="000000"/>
                <w:spacing w:val="16"/>
                <w:kern w:val="0"/>
                <w:sz w:val="22"/>
              </w:rPr>
              <w:t>/mL), normal karyotype, including no Y-chromosome microdeletion, must be documented.</w:t>
            </w:r>
          </w:p>
          <w:p w14:paraId="40232CF4"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Any known clinically significant systemic disease (e.g., insulin-dependent diabetes).</w:t>
            </w:r>
          </w:p>
          <w:p w14:paraId="20806AC1"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inherited or acquired thrombophilia disease.</w:t>
            </w:r>
          </w:p>
          <w:p w14:paraId="798C26FB"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Active arterial or venous thromboembolism or severe thrombophlebitis, or a history of these events.</w:t>
            </w:r>
          </w:p>
          <w:p w14:paraId="10C06638"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porphyria.</w:t>
            </w:r>
          </w:p>
          <w:p w14:paraId="401E2FB6"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Any known endocrine or metabolic abnormalities (pituitary, adrenal, pancreas, </w:t>
            </w:r>
            <w:proofErr w:type="gramStart"/>
            <w:r w:rsidRPr="003066E6">
              <w:rPr>
                <w:rFonts w:ascii="Times New Roman" w:eastAsia="Times New Roman" w:hAnsi="Times New Roman"/>
                <w:snapToGrid w:val="0"/>
                <w:color w:val="000000"/>
                <w:spacing w:val="16"/>
                <w:kern w:val="0"/>
                <w:sz w:val="22"/>
              </w:rPr>
              <w:t>liver</w:t>
            </w:r>
            <w:proofErr w:type="gramEnd"/>
            <w:r w:rsidRPr="003066E6">
              <w:rPr>
                <w:rFonts w:ascii="Times New Roman" w:eastAsia="Times New Roman" w:hAnsi="Times New Roman"/>
                <w:snapToGrid w:val="0"/>
                <w:color w:val="000000"/>
                <w:spacing w:val="16"/>
                <w:kern w:val="0"/>
                <w:sz w:val="22"/>
              </w:rPr>
              <w:t xml:space="preserve"> or kidney) that can compromise participation in the trial with the exception of controlled thyroid function disease.</w:t>
            </w:r>
          </w:p>
          <w:p w14:paraId="611929E3"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Known presence of anti-FSH antibodies (based on the information available in the subject's medical </w:t>
            </w:r>
            <w:proofErr w:type="gramStart"/>
            <w:r w:rsidRPr="003066E6">
              <w:rPr>
                <w:rFonts w:ascii="Times New Roman" w:eastAsia="Times New Roman" w:hAnsi="Times New Roman"/>
                <w:snapToGrid w:val="0"/>
                <w:color w:val="000000"/>
                <w:spacing w:val="16"/>
                <w:kern w:val="0"/>
                <w:sz w:val="22"/>
              </w:rPr>
              <w:t>records;</w:t>
            </w:r>
            <w:proofErr w:type="gramEnd"/>
            <w:r w:rsidRPr="003066E6">
              <w:rPr>
                <w:rFonts w:ascii="Times New Roman" w:eastAsia="Times New Roman" w:hAnsi="Times New Roman"/>
                <w:snapToGrid w:val="0"/>
                <w:color w:val="000000"/>
                <w:spacing w:val="16"/>
                <w:kern w:val="0"/>
                <w:sz w:val="22"/>
              </w:rPr>
              <w:t xml:space="preserve"> i.e., not based on the anti-FSH antibody analyses conducted in the trial).</w:t>
            </w:r>
          </w:p>
          <w:p w14:paraId="1D68E254"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tumors of the ovary, breast, uterus, adrenal gland, pituitary, or hypothalamus that would contraindicate the use of gonadotropins.</w:t>
            </w:r>
          </w:p>
          <w:p w14:paraId="5BBF6377"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moderate or severe impairment of renal or hepatic function.</w:t>
            </w:r>
          </w:p>
          <w:p w14:paraId="5857B9D9"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urrently breast-feeding.</w:t>
            </w:r>
          </w:p>
          <w:p w14:paraId="3881B012"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Undiagnosed vaginal bleeding.</w:t>
            </w:r>
          </w:p>
          <w:p w14:paraId="624C6E24"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abnormal cervical cytology of clinical significance observed within 3 years before randomization (unless the clinical significance has been resolved).</w:t>
            </w:r>
          </w:p>
          <w:p w14:paraId="292A3F7C"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Findings at the gynecologic examination at screening that preclude gonadotropin stimulation or are associated with a reduced chance of pregnancy (e.g., congenital uterine abnormalities or retained intrauterine device).</w:t>
            </w:r>
          </w:p>
          <w:p w14:paraId="54D23ACF"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egnancy (negative urinary pregnancy tests must be documented at screening and before randomization) or contraindication to pregnancy.</w:t>
            </w:r>
          </w:p>
          <w:p w14:paraId="2026EAF9"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current active pelvic inflammatory disease.</w:t>
            </w:r>
          </w:p>
          <w:p w14:paraId="101108C9"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Use of fertility modifiers during the last menstrual cycle before randomization, including DHEA or cycle programming with oral contraceptives, progestogen, or estrogen preparations.</w:t>
            </w:r>
          </w:p>
          <w:p w14:paraId="788AAE94"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Use of hormonal preparations (except for thyroid medication) during the last menstrual cycle before randomization.</w:t>
            </w:r>
          </w:p>
          <w:p w14:paraId="7B58605E"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history of chemotherapy (except for gestational conditions) or radiotherapy.</w:t>
            </w:r>
          </w:p>
          <w:p w14:paraId="0875F90D"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urrent or past (1 year before randomization) abuse of alcohol or drugs, and/or current (last month) intake of more than 14 units of alcohol per week.</w:t>
            </w:r>
          </w:p>
          <w:p w14:paraId="30E027CA"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urrent or past (3 months before randomization) smoking habit of more than 10 cigarettes per day.</w:t>
            </w:r>
          </w:p>
          <w:p w14:paraId="22632F79"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Hypersensitivity to any active ingredient or excipients in the medicinal products used in the trial.</w:t>
            </w:r>
          </w:p>
          <w:p w14:paraId="52210C8C"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evious participation in the trial.</w:t>
            </w:r>
          </w:p>
          <w:p w14:paraId="58EB3DA9" w14:textId="77777777" w:rsidR="00F37046" w:rsidRPr="003066E6" w:rsidRDefault="00F37046" w:rsidP="00F37046">
            <w:pPr>
              <w:widowControl/>
              <w:numPr>
                <w:ilvl w:val="0"/>
                <w:numId w:val="3"/>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Use of any nonregistered investigational drugs during the last 3 months before randomization.</w:t>
            </w:r>
          </w:p>
        </w:tc>
      </w:tr>
      <w:tr w:rsidR="00F37046" w:rsidRPr="00143879" w14:paraId="2AE04EE6" w14:textId="77777777" w:rsidTr="00804CD1">
        <w:trPr>
          <w:trHeight w:val="612"/>
        </w:trPr>
        <w:tc>
          <w:tcPr>
            <w:tcW w:w="0" w:type="auto"/>
          </w:tcPr>
          <w:p w14:paraId="23947F81" w14:textId="77777777" w:rsidR="00F37046" w:rsidRPr="003066E6" w:rsidRDefault="00F37046" w:rsidP="00804CD1">
            <w:pPr>
              <w:widowControl/>
              <w:snapToGrid w:val="0"/>
              <w:spacing w:line="360" w:lineRule="auto"/>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Details of secondary outcomes</w:t>
            </w:r>
          </w:p>
        </w:tc>
        <w:tc>
          <w:tcPr>
            <w:tcW w:w="0" w:type="auto"/>
          </w:tcPr>
          <w:p w14:paraId="12EC3A2E"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Vital Pregnancy Rate</w:t>
            </w:r>
          </w:p>
          <w:p w14:paraId="0B80A0AD"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mplantation Rate</w:t>
            </w:r>
          </w:p>
          <w:p w14:paraId="60A0B588"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Subjects with Extreme Ovarian Responses, </w:t>
            </w:r>
            <w:proofErr w:type="gramStart"/>
            <w:r w:rsidRPr="003066E6">
              <w:rPr>
                <w:rFonts w:ascii="Times New Roman" w:eastAsia="Times New Roman" w:hAnsi="Times New Roman"/>
                <w:snapToGrid w:val="0"/>
                <w:color w:val="000000"/>
                <w:spacing w:val="16"/>
                <w:kern w:val="0"/>
                <w:sz w:val="22"/>
              </w:rPr>
              <w:t>Defined</w:t>
            </w:r>
            <w:proofErr w:type="gramEnd"/>
            <w:r w:rsidRPr="003066E6">
              <w:rPr>
                <w:rFonts w:ascii="Times New Roman" w:eastAsia="Times New Roman" w:hAnsi="Times New Roman"/>
                <w:snapToGrid w:val="0"/>
                <w:color w:val="000000"/>
                <w:spacing w:val="16"/>
                <w:kern w:val="0"/>
                <w:sz w:val="22"/>
              </w:rPr>
              <w:t xml:space="preserve"> as &lt;4, ≥15 or ≥20 Oocytes Retrieved</w:t>
            </w:r>
          </w:p>
          <w:p w14:paraId="10611473"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Early OHSS (Ovarian Hyperstimulation Syndrome) and/or Preventive Interventions for Early OHSS</w:t>
            </w:r>
          </w:p>
          <w:p w14:paraId="775A44C9"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Cycle Cancellation Due to Poor Ovarian Response or Excessive Ovarian Response</w:t>
            </w:r>
          </w:p>
          <w:p w14:paraId="5D0DB805"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of Oocytes Retrieved</w:t>
            </w:r>
          </w:p>
          <w:p w14:paraId="72599252"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lt;4, 4-7, 8-14, 15-19 and ≥20 Oocytes Retrieved</w:t>
            </w:r>
          </w:p>
          <w:p w14:paraId="714F5350"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ercentage of Metaphase II Oocytes (Oocytes Inseminated Using ICSI [Intracytoplasmic Sperm Injection]) </w:t>
            </w:r>
          </w:p>
          <w:p w14:paraId="0B3C2A43"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proofErr w:type="spellStart"/>
            <w:r w:rsidRPr="003066E6">
              <w:rPr>
                <w:rFonts w:ascii="Times New Roman" w:eastAsia="Times New Roman" w:hAnsi="Times New Roman"/>
                <w:snapToGrid w:val="0"/>
                <w:color w:val="000000"/>
                <w:spacing w:val="16"/>
                <w:kern w:val="0"/>
                <w:sz w:val="22"/>
              </w:rPr>
              <w:t>Fertilisation</w:t>
            </w:r>
            <w:proofErr w:type="spellEnd"/>
            <w:r w:rsidRPr="003066E6">
              <w:rPr>
                <w:rFonts w:ascii="Times New Roman" w:eastAsia="Times New Roman" w:hAnsi="Times New Roman"/>
                <w:snapToGrid w:val="0"/>
                <w:color w:val="000000"/>
                <w:spacing w:val="16"/>
                <w:kern w:val="0"/>
                <w:sz w:val="22"/>
              </w:rPr>
              <w:t xml:space="preserve"> Rate</w:t>
            </w:r>
          </w:p>
          <w:p w14:paraId="1E2E0C1B"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and Quality of Embryos on Day 3</w:t>
            </w:r>
          </w:p>
          <w:p w14:paraId="67933163"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and Quality of Blastocysts on Day 5</w:t>
            </w:r>
          </w:p>
          <w:p w14:paraId="14DA8B0B"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otal Gonadotropin Dose</w:t>
            </w:r>
          </w:p>
          <w:p w14:paraId="1F14E3F0"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of Stimulation Days</w:t>
            </w:r>
          </w:p>
          <w:p w14:paraId="7F7937D7"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Investigator-requested Gonadotropin Dose Adjustments</w:t>
            </w:r>
          </w:p>
          <w:p w14:paraId="68602226"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Frequency of Injection Site Reactions (Redness, Pain, Itching, Swelling and Bruising) Assessed by the Subject During the Stimulation Period</w:t>
            </w:r>
          </w:p>
          <w:p w14:paraId="4B0AED23"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Abdominal Discomfort Related to Controlled Ovarian Stimulation as Assessed by a Visual Analogue Scale (VAS)</w:t>
            </w:r>
          </w:p>
          <w:p w14:paraId="7D382FAD"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hanges in Body Weight</w:t>
            </w:r>
          </w:p>
          <w:p w14:paraId="6F8A097D"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hanges in Maximum Abdominal Circumference</w:t>
            </w:r>
          </w:p>
          <w:p w14:paraId="1D9AF42D"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Treatment-induced Anti-follicle-stimulating Hormone (FSH) Antibodies</w:t>
            </w:r>
          </w:p>
          <w:p w14:paraId="5C962E40"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Subjects with Late OHSS</w:t>
            </w:r>
          </w:p>
          <w:p w14:paraId="0879272B" w14:textId="77777777" w:rsidR="00F37046" w:rsidRPr="003066E6" w:rsidRDefault="00F37046" w:rsidP="00F37046">
            <w:pPr>
              <w:numPr>
                <w:ilvl w:val="0"/>
                <w:numId w:val="4"/>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echnical Malfunctions of the Administration Pen</w:t>
            </w:r>
          </w:p>
        </w:tc>
      </w:tr>
    </w:tbl>
    <w:p w14:paraId="7A3FA2D2" w14:textId="77777777" w:rsidR="00F37046" w:rsidRPr="00143879" w:rsidRDefault="00F37046" w:rsidP="00F37046">
      <w:pPr>
        <w:widowControl/>
        <w:numPr>
          <w:ilvl w:val="0"/>
          <w:numId w:val="1"/>
        </w:numPr>
        <w:pBdr>
          <w:top w:val="nil"/>
          <w:left w:val="nil"/>
          <w:bottom w:val="nil"/>
          <w:right w:val="nil"/>
          <w:between w:val="nil"/>
        </w:pBdr>
        <w:snapToGrid w:val="0"/>
        <w:spacing w:line="360" w:lineRule="auto"/>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Ishihara, et al. (2021)</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44"/>
        <w:gridCol w:w="6950"/>
      </w:tblGrid>
      <w:tr w:rsidR="00F37046" w:rsidRPr="003066E6" w14:paraId="161AA859" w14:textId="77777777" w:rsidTr="00804CD1">
        <w:tc>
          <w:tcPr>
            <w:tcW w:w="0" w:type="auto"/>
          </w:tcPr>
          <w:p w14:paraId="76564740" w14:textId="77777777" w:rsidR="00F37046" w:rsidRPr="003066E6" w:rsidRDefault="00F37046" w:rsidP="00804CD1">
            <w:pPr>
              <w:widowControl/>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Details of Inclusion criteria</w:t>
            </w:r>
          </w:p>
        </w:tc>
        <w:tc>
          <w:tcPr>
            <w:tcW w:w="0" w:type="auto"/>
          </w:tcPr>
          <w:p w14:paraId="66F850EB"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nformed Consent Documents signed prior to any trial-related procedures.</w:t>
            </w:r>
          </w:p>
          <w:p w14:paraId="5F452C26"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n good physical and mental health.</w:t>
            </w:r>
          </w:p>
          <w:p w14:paraId="7BBB9367"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Japanese females between the ages of 20 and 40 years.</w:t>
            </w:r>
          </w:p>
          <w:p w14:paraId="6612E24F"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nfertile women diagnosed with tubal infertility, unexplained infertility, endometriosis stage I/II (defined by the revised American Society for Reproductive Medicine (ASRM) classification) or with partners diagnosed with male factor infertility, eligible for in vitro fertilization (IVF) and/or intracytoplasmic sperm injection (ICSI) treatment using ejaculated sperm from male partner.</w:t>
            </w:r>
          </w:p>
          <w:p w14:paraId="7D80CF55"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nfertility for at least 1 year before randomization (not applicable in case of tubal or severe male factor infertility).</w:t>
            </w:r>
          </w:p>
          <w:p w14:paraId="519ED987"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he trial cycle will be the subject's first controlled ovarian stimulation cycle for IVF/ICSI.</w:t>
            </w:r>
          </w:p>
          <w:p w14:paraId="560BEE60"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Hysterosalpingography, hysteroscopy, saline infusion sonography or transvaginal ultrasound documenting a uterus consistent with expected normal function (e.g., no evidence of clinically interfering uterine fibroids defined as submucous or intramural fibroids larger than 3 cm in diameter, no polyps and no congenital structural abnormalities which are associated with a reduced chance of pregnancy) within 1 year prior to screening. This also includes women who have been diagnosed with any of the above medical conditions but have had them surgically corrected within 1 year prior to screening.</w:t>
            </w:r>
          </w:p>
          <w:p w14:paraId="22C4CD04"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ransvaginal ultrasound documenting presence and adequate visualization of both ovaries, without evidence of significant abnormality (e.g., no endometrioma greater than 3 cm or enlarged ovaries which would contraindicate the use of gonadotropins) and fallopian tubes and surrounding tissue without evidence of significant abnormality (e.g., no hydrosalpinx) within 1 year prior to screening. Both ovaries must be accessible for oocyte retrieval.</w:t>
            </w:r>
          </w:p>
          <w:p w14:paraId="72F9DAC2"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Early follicular phase (cycle day 2-4) serum levels of follicle stimulating hormone (FSH) between 1 and 15 IU/L (results obtained within 3 months prior to screening).</w:t>
            </w:r>
          </w:p>
          <w:p w14:paraId="764A292D" w14:textId="77777777" w:rsidR="00F37046" w:rsidRPr="003066E6" w:rsidRDefault="00F37046" w:rsidP="00F37046">
            <w:pPr>
              <w:widowControl/>
              <w:numPr>
                <w:ilvl w:val="0"/>
                <w:numId w:val="5"/>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Body mass index (BMI) between 17.5 and 32.0 kg/m</w:t>
            </w:r>
            <w:r w:rsidRPr="003066E6">
              <w:rPr>
                <w:rFonts w:ascii="Times New Roman" w:eastAsia="Times New Roman" w:hAnsi="Times New Roman"/>
                <w:snapToGrid w:val="0"/>
                <w:color w:val="000000"/>
                <w:spacing w:val="16"/>
                <w:kern w:val="0"/>
                <w:sz w:val="22"/>
                <w:vertAlign w:val="superscript"/>
              </w:rPr>
              <w:t>2</w:t>
            </w:r>
            <w:r w:rsidRPr="003066E6">
              <w:rPr>
                <w:rFonts w:ascii="Times New Roman" w:eastAsia="Times New Roman" w:hAnsi="Times New Roman"/>
                <w:snapToGrid w:val="0"/>
                <w:color w:val="000000"/>
                <w:spacing w:val="16"/>
                <w:kern w:val="0"/>
                <w:sz w:val="22"/>
              </w:rPr>
              <w:t xml:space="preserve"> (both inclusive) at screening.</w:t>
            </w:r>
          </w:p>
        </w:tc>
      </w:tr>
      <w:tr w:rsidR="00F37046" w:rsidRPr="003066E6" w14:paraId="182C2ADA" w14:textId="77777777" w:rsidTr="00804CD1">
        <w:tc>
          <w:tcPr>
            <w:tcW w:w="0" w:type="auto"/>
          </w:tcPr>
          <w:p w14:paraId="17B921B2" w14:textId="77777777" w:rsidR="00F37046" w:rsidRPr="003066E6" w:rsidRDefault="00F37046" w:rsidP="00804CD1">
            <w:pPr>
              <w:widowControl/>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Details of Exclusion criteria</w:t>
            </w:r>
          </w:p>
        </w:tc>
        <w:tc>
          <w:tcPr>
            <w:tcW w:w="0" w:type="auto"/>
          </w:tcPr>
          <w:p w14:paraId="344E6874" w14:textId="77777777" w:rsidR="00F37046" w:rsidRPr="000948E6" w:rsidRDefault="00F37046" w:rsidP="00F37046">
            <w:pPr>
              <w:pStyle w:val="a7"/>
              <w:widowControl/>
              <w:numPr>
                <w:ilvl w:val="0"/>
                <w:numId w:val="6"/>
              </w:numPr>
              <w:pBdr>
                <w:top w:val="nil"/>
                <w:left w:val="nil"/>
                <w:bottom w:val="nil"/>
                <w:right w:val="nil"/>
                <w:between w:val="nil"/>
              </w:pBdr>
              <w:snapToGrid w:val="0"/>
              <w:ind w:leftChars="0"/>
              <w:jc w:val="left"/>
              <w:rPr>
                <w:rFonts w:ascii="Times New Roman" w:eastAsia="Times New Roman" w:hAnsi="Times New Roman"/>
                <w:snapToGrid w:val="0"/>
                <w:color w:val="000000"/>
                <w:spacing w:val="16"/>
                <w:kern w:val="0"/>
                <w:sz w:val="22"/>
              </w:rPr>
            </w:pPr>
            <w:r w:rsidRPr="000948E6">
              <w:rPr>
                <w:rFonts w:ascii="Times New Roman" w:eastAsia="Times New Roman" w:hAnsi="Times New Roman"/>
                <w:snapToGrid w:val="0"/>
                <w:color w:val="000000"/>
                <w:spacing w:val="16"/>
                <w:kern w:val="0"/>
                <w:sz w:val="22"/>
              </w:rPr>
              <w:t>Known endometriosis stage III-IV (defined by the revised ASRM classification).</w:t>
            </w:r>
          </w:p>
          <w:p w14:paraId="3F0A0C39"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One or more follicles &gt;10 mm (including cysts) observed on the transvaginal ultrasound prior to start of </w:t>
            </w:r>
            <w:proofErr w:type="gramStart"/>
            <w:r w:rsidRPr="003066E6">
              <w:rPr>
                <w:rFonts w:ascii="Times New Roman" w:eastAsia="Times New Roman" w:hAnsi="Times New Roman"/>
                <w:snapToGrid w:val="0"/>
                <w:color w:val="000000"/>
                <w:spacing w:val="16"/>
                <w:kern w:val="0"/>
                <w:sz w:val="22"/>
              </w:rPr>
              <w:t>stimulation on stimulation</w:t>
            </w:r>
            <w:proofErr w:type="gramEnd"/>
            <w:r w:rsidRPr="003066E6">
              <w:rPr>
                <w:rFonts w:ascii="Times New Roman" w:eastAsia="Times New Roman" w:hAnsi="Times New Roman"/>
                <w:snapToGrid w:val="0"/>
                <w:color w:val="000000"/>
                <w:spacing w:val="16"/>
                <w:kern w:val="0"/>
                <w:sz w:val="22"/>
              </w:rPr>
              <w:t xml:space="preserve"> day 1 (puncture of cysts prior randomization is allowed).</w:t>
            </w:r>
          </w:p>
          <w:p w14:paraId="7F83B7A0"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Known history of recurrent miscarriage (defined as three consecutive losses after ultrasound confirmation of pregnancy (excl. ectopic pregnancy) and before week 24 of pregnancy).</w:t>
            </w:r>
          </w:p>
          <w:p w14:paraId="7B287BEB"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Known abnormal karyotype of subject or of her partner. In case the sperm production is severely impaired (concentration &lt;1 million/mL), normal karyotype, including no Y chromosome microdeletion, must be documented.</w:t>
            </w:r>
          </w:p>
          <w:p w14:paraId="5B26DDE1"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Active arterial or venous thromboembolism or severe thrombophlebitis, or a history of these events.</w:t>
            </w:r>
          </w:p>
          <w:p w14:paraId="7D1AF626"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Any known clinically significant systemic disease (e.g., insulin-dependent diabetes).</w:t>
            </w:r>
          </w:p>
          <w:p w14:paraId="0E6201D9"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Any known endocrine or metabolic abnormalities (pituitary, adrenal, pancreas, </w:t>
            </w:r>
            <w:proofErr w:type="gramStart"/>
            <w:r w:rsidRPr="003066E6">
              <w:rPr>
                <w:rFonts w:ascii="Times New Roman" w:eastAsia="Times New Roman" w:hAnsi="Times New Roman"/>
                <w:snapToGrid w:val="0"/>
                <w:color w:val="000000"/>
                <w:spacing w:val="16"/>
                <w:kern w:val="0"/>
                <w:sz w:val="22"/>
              </w:rPr>
              <w:t>liver</w:t>
            </w:r>
            <w:proofErr w:type="gramEnd"/>
            <w:r w:rsidRPr="003066E6">
              <w:rPr>
                <w:rFonts w:ascii="Times New Roman" w:eastAsia="Times New Roman" w:hAnsi="Times New Roman"/>
                <w:snapToGrid w:val="0"/>
                <w:color w:val="000000"/>
                <w:spacing w:val="16"/>
                <w:kern w:val="0"/>
                <w:sz w:val="22"/>
              </w:rPr>
              <w:t xml:space="preserve"> or kidney) which can compromise participation in the trial with the exception of controlled thyroid function disease.</w:t>
            </w:r>
          </w:p>
          <w:p w14:paraId="60EDA6FD" w14:textId="77777777" w:rsidR="00F37046" w:rsidRPr="003066E6" w:rsidRDefault="00F37046" w:rsidP="00F37046">
            <w:pPr>
              <w:widowControl/>
              <w:numPr>
                <w:ilvl w:val="0"/>
                <w:numId w:val="6"/>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Known tumors of the ovary, breast, uterus, adrenal gland, </w:t>
            </w:r>
            <w:proofErr w:type="gramStart"/>
            <w:r w:rsidRPr="003066E6">
              <w:rPr>
                <w:rFonts w:ascii="Times New Roman" w:eastAsia="Times New Roman" w:hAnsi="Times New Roman"/>
                <w:snapToGrid w:val="0"/>
                <w:color w:val="000000"/>
                <w:spacing w:val="16"/>
                <w:kern w:val="0"/>
                <w:sz w:val="22"/>
              </w:rPr>
              <w:t>pituitary</w:t>
            </w:r>
            <w:proofErr w:type="gramEnd"/>
            <w:r w:rsidRPr="003066E6">
              <w:rPr>
                <w:rFonts w:ascii="Times New Roman" w:eastAsia="Times New Roman" w:hAnsi="Times New Roman"/>
                <w:snapToGrid w:val="0"/>
                <w:color w:val="000000"/>
                <w:spacing w:val="16"/>
                <w:kern w:val="0"/>
                <w:sz w:val="22"/>
              </w:rPr>
              <w:t xml:space="preserve"> or hypothalamus which would contraindicate the use of gonadotropins.</w:t>
            </w:r>
          </w:p>
        </w:tc>
      </w:tr>
      <w:tr w:rsidR="00F37046" w:rsidRPr="003066E6" w14:paraId="3310BB64" w14:textId="77777777" w:rsidTr="00804CD1">
        <w:tc>
          <w:tcPr>
            <w:tcW w:w="0" w:type="auto"/>
          </w:tcPr>
          <w:p w14:paraId="7174B918" w14:textId="77777777" w:rsidR="00F37046" w:rsidRPr="003066E6" w:rsidRDefault="00F37046" w:rsidP="00804CD1">
            <w:pPr>
              <w:widowControl/>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Details of secondary outcomes</w:t>
            </w:r>
          </w:p>
        </w:tc>
        <w:tc>
          <w:tcPr>
            <w:tcW w:w="0" w:type="auto"/>
          </w:tcPr>
          <w:p w14:paraId="25EDCDFF"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linical Pregnancy Rate</w:t>
            </w:r>
          </w:p>
          <w:p w14:paraId="2F048847"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ositive Beta Unit of Human Chorionic Gonadotropin (Beta-</w:t>
            </w:r>
            <w:proofErr w:type="spellStart"/>
            <w:r w:rsidRPr="003066E6">
              <w:rPr>
                <w:rFonts w:ascii="Times New Roman" w:eastAsia="Times New Roman" w:hAnsi="Times New Roman"/>
                <w:snapToGrid w:val="0"/>
                <w:color w:val="000000"/>
                <w:spacing w:val="16"/>
                <w:kern w:val="0"/>
                <w:sz w:val="22"/>
              </w:rPr>
              <w:t>hCG</w:t>
            </w:r>
            <w:proofErr w:type="spellEnd"/>
            <w:r w:rsidRPr="003066E6">
              <w:rPr>
                <w:rFonts w:ascii="Times New Roman" w:eastAsia="Times New Roman" w:hAnsi="Times New Roman"/>
                <w:snapToGrid w:val="0"/>
                <w:color w:val="000000"/>
                <w:spacing w:val="16"/>
                <w:kern w:val="0"/>
                <w:sz w:val="22"/>
              </w:rPr>
              <w:t>) Rate</w:t>
            </w:r>
          </w:p>
          <w:p w14:paraId="5BECE10F"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Vital Pregnancy Rate</w:t>
            </w:r>
          </w:p>
          <w:p w14:paraId="2982F16A"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Implantation Rate</w:t>
            </w:r>
          </w:p>
          <w:p w14:paraId="1F7437BE"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ith Cycle Cancellation Due to Poor or Excessive Ovarian Response </w:t>
            </w:r>
          </w:p>
          <w:p w14:paraId="488B2B65"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Participants with Blastocyst Transfer Cancellation Due to Excessive Ovarian Response / OHSS Risk</w:t>
            </w:r>
          </w:p>
          <w:p w14:paraId="1E0CA473"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t>
            </w:r>
            <w:r>
              <w:rPr>
                <w:rFonts w:ascii="Times New Roman" w:eastAsia="Times New Roman" w:hAnsi="Times New Roman"/>
                <w:snapToGrid w:val="0"/>
                <w:color w:val="000000"/>
                <w:spacing w:val="16"/>
                <w:kern w:val="0"/>
                <w:sz w:val="22"/>
              </w:rPr>
              <w:t>w</w:t>
            </w:r>
            <w:r w:rsidRPr="003066E6">
              <w:rPr>
                <w:rFonts w:ascii="Times New Roman" w:eastAsia="Times New Roman" w:hAnsi="Times New Roman"/>
                <w:snapToGrid w:val="0"/>
                <w:color w:val="000000"/>
                <w:spacing w:val="16"/>
                <w:kern w:val="0"/>
                <w:sz w:val="22"/>
              </w:rPr>
              <w:t>ith &lt;4, 4-7, 8-14, 15-19 and ≥20 Oocytes Retrieved</w:t>
            </w:r>
          </w:p>
          <w:p w14:paraId="660D92B0"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Participants with Extreme Ovarian Responses (Defined as &lt;4, ≥15 or ≥20 Oocytes Retrieved) in Risk Population</w:t>
            </w:r>
          </w:p>
          <w:p w14:paraId="31C14BA5"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 of Participants with Preventive Interventions for Early Ovarian Hyperstimulation Syndrome (OHSS)</w:t>
            </w:r>
          </w:p>
          <w:p w14:paraId="5F7FCD62"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s of Participants with Early OHSS (Including OHSS of Moderate/Severe Grade) and/or Preventive Interventions for Early OHSS</w:t>
            </w:r>
          </w:p>
          <w:p w14:paraId="44F71DA4"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Proportions of Participants with Late OHSS (Including OHSS of Moderate/Severe Grade)</w:t>
            </w:r>
          </w:p>
          <w:p w14:paraId="5738EBC7"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of Follicles on Stimulation Day 6</w:t>
            </w:r>
          </w:p>
          <w:p w14:paraId="3DBA0AE8"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of Follicles at End-of-stimulation</w:t>
            </w:r>
          </w:p>
          <w:p w14:paraId="2541496A"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Size of Follicles on Stimulation Day 6</w:t>
            </w:r>
          </w:p>
          <w:p w14:paraId="54AA26E5"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Size of Follicles at End-of-Stimulation</w:t>
            </w:r>
          </w:p>
          <w:p w14:paraId="1EA312A9"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Fertilization Rate</w:t>
            </w:r>
          </w:p>
          <w:p w14:paraId="710F8D59"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and Quality of Embryos</w:t>
            </w:r>
          </w:p>
          <w:p w14:paraId="7CAE72C2"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and Quality of Blastocysts</w:t>
            </w:r>
          </w:p>
          <w:p w14:paraId="4B757E2D"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Circulating Levels of Endocrine Parameters (Follicle-stimulating Hormone [FSH], </w:t>
            </w:r>
            <w:proofErr w:type="spellStart"/>
            <w:r w:rsidRPr="003066E6">
              <w:rPr>
                <w:rFonts w:ascii="Times New Roman" w:eastAsia="Times New Roman" w:hAnsi="Times New Roman"/>
                <w:snapToGrid w:val="0"/>
                <w:color w:val="000000"/>
                <w:spacing w:val="16"/>
                <w:kern w:val="0"/>
                <w:sz w:val="22"/>
              </w:rPr>
              <w:t>Luteinising</w:t>
            </w:r>
            <w:proofErr w:type="spellEnd"/>
            <w:r w:rsidRPr="003066E6">
              <w:rPr>
                <w:rFonts w:ascii="Times New Roman" w:eastAsia="Times New Roman" w:hAnsi="Times New Roman"/>
                <w:snapToGrid w:val="0"/>
                <w:color w:val="000000"/>
                <w:spacing w:val="16"/>
                <w:kern w:val="0"/>
                <w:sz w:val="22"/>
              </w:rPr>
              <w:t xml:space="preserve"> Hormone [LH]) on Stimulation Day 6</w:t>
            </w:r>
          </w:p>
          <w:p w14:paraId="75766E5E"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Circulating Levels of Endocrine Parameters (Follicle-stimulating Hormone [FSH], </w:t>
            </w:r>
            <w:proofErr w:type="spellStart"/>
            <w:r w:rsidRPr="003066E6">
              <w:rPr>
                <w:rFonts w:ascii="Times New Roman" w:eastAsia="Times New Roman" w:hAnsi="Times New Roman"/>
                <w:snapToGrid w:val="0"/>
                <w:color w:val="000000"/>
                <w:spacing w:val="16"/>
                <w:kern w:val="0"/>
                <w:sz w:val="22"/>
              </w:rPr>
              <w:t>Luteinising</w:t>
            </w:r>
            <w:proofErr w:type="spellEnd"/>
            <w:r w:rsidRPr="003066E6">
              <w:rPr>
                <w:rFonts w:ascii="Times New Roman" w:eastAsia="Times New Roman" w:hAnsi="Times New Roman"/>
                <w:snapToGrid w:val="0"/>
                <w:color w:val="000000"/>
                <w:spacing w:val="16"/>
                <w:kern w:val="0"/>
                <w:sz w:val="22"/>
              </w:rPr>
              <w:t xml:space="preserve"> Hormone [LH]) at End-of-stimulation</w:t>
            </w:r>
          </w:p>
          <w:p w14:paraId="5B750D2C"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 (Estradiol) on Stimulation Day 6</w:t>
            </w:r>
          </w:p>
          <w:p w14:paraId="34874918"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lastRenderedPageBreak/>
              <w:t>Circulating Levels of Endocrine Parameter (Estradiol) at End-of-stimulation</w:t>
            </w:r>
          </w:p>
          <w:p w14:paraId="450BFE14"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 (Progesterone) on Stimulation Day 6</w:t>
            </w:r>
          </w:p>
          <w:p w14:paraId="781F0F5E"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 (Progesterone) at End-of-stimulation</w:t>
            </w:r>
          </w:p>
          <w:p w14:paraId="5A9D7BA3"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s (Inhibin A) on Stimulation Day 6</w:t>
            </w:r>
          </w:p>
          <w:p w14:paraId="669D0B08"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s (Inhibin A) at End-of-stimulation</w:t>
            </w:r>
          </w:p>
          <w:p w14:paraId="31BD248C"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s (Inhibin B) on Stimulation Day 6</w:t>
            </w:r>
          </w:p>
          <w:p w14:paraId="402FE541"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Circulating Levels of Endocrine Parameters (Inhibin B) at End-of-stimulation</w:t>
            </w:r>
          </w:p>
          <w:p w14:paraId="087AB2A7"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Number of Stimulation Days</w:t>
            </w:r>
          </w:p>
          <w:p w14:paraId="66246172"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otal Gonadotropin Dose of FE 999049</w:t>
            </w:r>
          </w:p>
          <w:p w14:paraId="1CBB35C5"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Total Gonadotropin Dose of FOLLISTIM</w:t>
            </w:r>
          </w:p>
          <w:p w14:paraId="550A9ADC"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Number of Participants </w:t>
            </w:r>
            <w:proofErr w:type="gramStart"/>
            <w:r w:rsidRPr="003066E6">
              <w:rPr>
                <w:rFonts w:ascii="Times New Roman" w:eastAsia="Times New Roman" w:hAnsi="Times New Roman"/>
                <w:snapToGrid w:val="0"/>
                <w:color w:val="000000"/>
                <w:spacing w:val="16"/>
                <w:kern w:val="0"/>
                <w:sz w:val="22"/>
              </w:rPr>
              <w:t>With</w:t>
            </w:r>
            <w:proofErr w:type="gramEnd"/>
            <w:r w:rsidRPr="003066E6">
              <w:rPr>
                <w:rFonts w:ascii="Times New Roman" w:eastAsia="Times New Roman" w:hAnsi="Times New Roman"/>
                <w:snapToGrid w:val="0"/>
                <w:color w:val="000000"/>
                <w:spacing w:val="16"/>
                <w:kern w:val="0"/>
                <w:sz w:val="22"/>
              </w:rPr>
              <w:t xml:space="preserve"> Adverse Events (AEs) Stratified by Intensity</w:t>
            </w:r>
          </w:p>
          <w:p w14:paraId="12E3D107"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ho Had Markedly Abnormal Value Changes </w:t>
            </w:r>
            <w:proofErr w:type="gramStart"/>
            <w:r w:rsidRPr="003066E6">
              <w:rPr>
                <w:rFonts w:ascii="Times New Roman" w:eastAsia="Times New Roman" w:hAnsi="Times New Roman"/>
                <w:snapToGrid w:val="0"/>
                <w:color w:val="000000"/>
                <w:spacing w:val="16"/>
                <w:kern w:val="0"/>
                <w:sz w:val="22"/>
              </w:rPr>
              <w:t>From</w:t>
            </w:r>
            <w:proofErr w:type="gramEnd"/>
            <w:r w:rsidRPr="003066E6">
              <w:rPr>
                <w:rFonts w:ascii="Times New Roman" w:eastAsia="Times New Roman" w:hAnsi="Times New Roman"/>
                <w:snapToGrid w:val="0"/>
                <w:color w:val="000000"/>
                <w:spacing w:val="16"/>
                <w:kern w:val="0"/>
                <w:sz w:val="22"/>
              </w:rPr>
              <w:t xml:space="preserve"> Baseline in Clinical Chemistry Parameters at End-of-stimulation</w:t>
            </w:r>
          </w:p>
          <w:p w14:paraId="48D6AA9F"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ho Had Markedly Abnormal Value Changes </w:t>
            </w:r>
            <w:proofErr w:type="gramStart"/>
            <w:r w:rsidRPr="003066E6">
              <w:rPr>
                <w:rFonts w:ascii="Times New Roman" w:eastAsia="Times New Roman" w:hAnsi="Times New Roman"/>
                <w:snapToGrid w:val="0"/>
                <w:color w:val="000000"/>
                <w:spacing w:val="16"/>
                <w:kern w:val="0"/>
                <w:sz w:val="22"/>
              </w:rPr>
              <w:t>From</w:t>
            </w:r>
            <w:proofErr w:type="gramEnd"/>
            <w:r w:rsidRPr="003066E6">
              <w:rPr>
                <w:rFonts w:ascii="Times New Roman" w:eastAsia="Times New Roman" w:hAnsi="Times New Roman"/>
                <w:snapToGrid w:val="0"/>
                <w:color w:val="000000"/>
                <w:spacing w:val="16"/>
                <w:kern w:val="0"/>
                <w:sz w:val="22"/>
              </w:rPr>
              <w:t xml:space="preserve"> Baseline in Hematology Parameters at End-of-stimulation</w:t>
            </w:r>
          </w:p>
          <w:p w14:paraId="6E5C6EA0"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ho Had Markedly Abnormal Value Changes </w:t>
            </w:r>
            <w:proofErr w:type="gramStart"/>
            <w:r w:rsidRPr="003066E6">
              <w:rPr>
                <w:rFonts w:ascii="Times New Roman" w:eastAsia="Times New Roman" w:hAnsi="Times New Roman"/>
                <w:snapToGrid w:val="0"/>
                <w:color w:val="000000"/>
                <w:spacing w:val="16"/>
                <w:kern w:val="0"/>
                <w:sz w:val="22"/>
              </w:rPr>
              <w:t>From</w:t>
            </w:r>
            <w:proofErr w:type="gramEnd"/>
            <w:r w:rsidRPr="003066E6">
              <w:rPr>
                <w:rFonts w:ascii="Times New Roman" w:eastAsia="Times New Roman" w:hAnsi="Times New Roman"/>
                <w:snapToGrid w:val="0"/>
                <w:color w:val="000000"/>
                <w:spacing w:val="16"/>
                <w:kern w:val="0"/>
                <w:sz w:val="22"/>
              </w:rPr>
              <w:t xml:space="preserve"> Baseline in Clinical Chemistry Parameters at End-of-trial</w:t>
            </w:r>
          </w:p>
          <w:p w14:paraId="6B0CDA4C"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Proportion of Participants Who Had Markedly Abnormal Value Changes </w:t>
            </w:r>
            <w:proofErr w:type="gramStart"/>
            <w:r w:rsidRPr="003066E6">
              <w:rPr>
                <w:rFonts w:ascii="Times New Roman" w:eastAsia="Times New Roman" w:hAnsi="Times New Roman"/>
                <w:snapToGrid w:val="0"/>
                <w:color w:val="000000"/>
                <w:spacing w:val="16"/>
                <w:kern w:val="0"/>
                <w:sz w:val="22"/>
              </w:rPr>
              <w:t>From</w:t>
            </w:r>
            <w:proofErr w:type="gramEnd"/>
            <w:r w:rsidRPr="003066E6">
              <w:rPr>
                <w:rFonts w:ascii="Times New Roman" w:eastAsia="Times New Roman" w:hAnsi="Times New Roman"/>
                <w:snapToGrid w:val="0"/>
                <w:color w:val="000000"/>
                <w:spacing w:val="16"/>
                <w:kern w:val="0"/>
                <w:sz w:val="22"/>
              </w:rPr>
              <w:t xml:space="preserve"> Baseline in Hematology Parameters at End-of-trial</w:t>
            </w:r>
          </w:p>
          <w:p w14:paraId="671F7E48"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Frequency and Intensity of Injection Site Reactions</w:t>
            </w:r>
          </w:p>
          <w:p w14:paraId="3E3C86EB" w14:textId="77777777" w:rsidR="00F37046" w:rsidRPr="003066E6" w:rsidRDefault="00F37046" w:rsidP="00F37046">
            <w:pPr>
              <w:numPr>
                <w:ilvl w:val="0"/>
                <w:numId w:val="7"/>
              </w:numPr>
              <w:pBdr>
                <w:top w:val="nil"/>
                <w:left w:val="nil"/>
                <w:bottom w:val="nil"/>
                <w:right w:val="nil"/>
                <w:between w:val="nil"/>
              </w:pBdr>
              <w:snapToGrid w:val="0"/>
              <w:rPr>
                <w:rFonts w:ascii="Times New Roman" w:eastAsia="Times New Roman" w:hAnsi="Times New Roman"/>
                <w:snapToGrid w:val="0"/>
                <w:color w:val="000000"/>
                <w:spacing w:val="16"/>
                <w:kern w:val="0"/>
                <w:sz w:val="22"/>
              </w:rPr>
            </w:pPr>
            <w:r w:rsidRPr="003066E6">
              <w:rPr>
                <w:rFonts w:ascii="Times New Roman" w:eastAsia="Times New Roman" w:hAnsi="Times New Roman"/>
                <w:snapToGrid w:val="0"/>
                <w:color w:val="000000"/>
                <w:spacing w:val="16"/>
                <w:kern w:val="0"/>
                <w:sz w:val="22"/>
              </w:rPr>
              <w:t xml:space="preserve">Technical Malfunctions of the Administration Pens </w:t>
            </w:r>
          </w:p>
        </w:tc>
      </w:tr>
    </w:tbl>
    <w:p w14:paraId="23F1B2E3" w14:textId="77777777" w:rsidR="00F37046" w:rsidRPr="00143879" w:rsidRDefault="00F37046" w:rsidP="00F37046">
      <w:pPr>
        <w:widowControl/>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p>
    <w:p w14:paraId="0A6873DA" w14:textId="77777777" w:rsidR="00F37046" w:rsidRPr="00143879" w:rsidRDefault="00F37046" w:rsidP="00F37046">
      <w:pPr>
        <w:widowControl/>
        <w:numPr>
          <w:ilvl w:val="0"/>
          <w:numId w:val="1"/>
        </w:numPr>
        <w:pBdr>
          <w:top w:val="nil"/>
          <w:left w:val="nil"/>
          <w:bottom w:val="nil"/>
          <w:right w:val="nil"/>
          <w:between w:val="nil"/>
        </w:pBdr>
        <w:snapToGrid w:val="0"/>
        <w:spacing w:line="360" w:lineRule="auto"/>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Qiao, et al. (2021)</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60"/>
        <w:gridCol w:w="6939"/>
      </w:tblGrid>
      <w:tr w:rsidR="00F37046" w:rsidRPr="00143879" w14:paraId="046C7F96" w14:textId="77777777" w:rsidTr="00804CD1">
        <w:tc>
          <w:tcPr>
            <w:tcW w:w="1560" w:type="dxa"/>
          </w:tcPr>
          <w:p w14:paraId="64312D50" w14:textId="77777777" w:rsidR="00F37046" w:rsidRPr="00143879" w:rsidRDefault="00F37046" w:rsidP="00804CD1">
            <w:pPr>
              <w:widowControl/>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Details of Inclusion criteria</w:t>
            </w:r>
          </w:p>
        </w:tc>
        <w:tc>
          <w:tcPr>
            <w:tcW w:w="6939" w:type="dxa"/>
          </w:tcPr>
          <w:p w14:paraId="4DA43BF7"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Informed consent documents signed prior to screening evaluations. </w:t>
            </w:r>
          </w:p>
          <w:p w14:paraId="309D4DC5"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In good physical and mental health in the judgement of the investigator. </w:t>
            </w:r>
          </w:p>
          <w:p w14:paraId="1DBD4CA5"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Asian pre-menopausal females between the ages of 20 and 40 years. The subjects must be at least 20 years (including the 20th birthday) when they sign the informed consent and no more than 40 years (up to the day before the 41st birthday) at the time of randomization. </w:t>
            </w:r>
          </w:p>
          <w:p w14:paraId="023213C3"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Infertile women diagnosed with tubal infertility, unexplained infertility, endometriosis stage I/II (defined by the revised American Society for Reproductive Medicine [ASRM] classification, 1996) or with partners diagnosed with male factor infertility, eligible for IVF and/or ICSI using fresh or frozen ejaculated sperm from male partner or sperm donor. </w:t>
            </w:r>
          </w:p>
          <w:p w14:paraId="562CCDB2"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 xml:space="preserve">Infertility for at least 1 year before randomization for subjects &lt;35 years or for at least 6 months for subjects 35 years (not applicable in case of tubal or severe male factor infertility). </w:t>
            </w:r>
          </w:p>
          <w:p w14:paraId="0FDC05CD"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The trial cycle will be the subject’s first controlled ovarian stimulation cycle for IVF/ICSI.</w:t>
            </w:r>
          </w:p>
          <w:p w14:paraId="06D755AE"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Regular menstrual cycles of 24–35 days (both inclusive), presumed to be ovulatory.</w:t>
            </w:r>
          </w:p>
          <w:p w14:paraId="0DFE9D46"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Hysterosalpingography, hysteroscopy, saline infusion sonography or transvaginal ultrasound documenting a uterus consistent with expected normal function (e.g., no evidence of clinically interfering uterine fibroids defined as submucous or intramural fibroids larger than 3 cm in diameter, no polyps and no congenital structural abnormalities which are associated with a reduced chance of pregnancy) within 1 year prior to randomization.</w:t>
            </w:r>
          </w:p>
          <w:p w14:paraId="7BE44E95"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Transvaginal ultrasound documenting presence and adequate visualization of both ovaries, without evidence of significant abnormality (e.g., enlarged ovaries which would contraindicate the use of gonadotropins) and normal adnexa (e.g., no hydrosalpinx) within 1 year prior to randomization. Both ovaries must be accessible for oocyte retrieval.</w:t>
            </w:r>
          </w:p>
          <w:p w14:paraId="00A7A743"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Early follicular phase (cycle days 2-4) serum levels of FSH between 1 and 15 IU/l (results obtained within 3 months prior to randomization).</w:t>
            </w:r>
          </w:p>
          <w:p w14:paraId="3AC87601"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egative serum Hepatitis B Surface Antigen (HBsAg), Hepatitis C Virus (HCV) and Human Immunodeficiency Virus (HIV) antibody tests within 2 years prior to randomization.</w:t>
            </w:r>
          </w:p>
          <w:p w14:paraId="3763D4D7"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BMI between 17.5 and 32.0 kg/m</w:t>
            </w:r>
            <w:r w:rsidRPr="00143879">
              <w:rPr>
                <w:rFonts w:ascii="Times New Roman" w:eastAsia="Times New Roman" w:hAnsi="Times New Roman"/>
                <w:snapToGrid w:val="0"/>
                <w:color w:val="000000"/>
                <w:spacing w:val="16"/>
                <w:kern w:val="0"/>
                <w:sz w:val="22"/>
                <w:szCs w:val="23"/>
                <w:vertAlign w:val="superscript"/>
              </w:rPr>
              <w:t>2</w:t>
            </w:r>
            <w:r w:rsidRPr="00143879">
              <w:rPr>
                <w:rFonts w:ascii="Times New Roman" w:eastAsia="Times New Roman" w:hAnsi="Times New Roman"/>
                <w:snapToGrid w:val="0"/>
                <w:color w:val="000000"/>
                <w:spacing w:val="16"/>
                <w:kern w:val="0"/>
                <w:sz w:val="22"/>
                <w:szCs w:val="23"/>
              </w:rPr>
              <w:t xml:space="preserve"> (both inclusive) at screening.</w:t>
            </w:r>
          </w:p>
          <w:p w14:paraId="0BE8FE32" w14:textId="77777777" w:rsidR="00F37046" w:rsidRPr="00143879" w:rsidRDefault="00F37046" w:rsidP="00F37046">
            <w:pPr>
              <w:widowControl/>
              <w:numPr>
                <w:ilvl w:val="0"/>
                <w:numId w:val="8"/>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Willing to accept transfer of 1–2 embryos.</w:t>
            </w:r>
          </w:p>
        </w:tc>
      </w:tr>
      <w:tr w:rsidR="00F37046" w:rsidRPr="00143879" w14:paraId="23B1C8EE" w14:textId="77777777" w:rsidTr="00804CD1">
        <w:tc>
          <w:tcPr>
            <w:tcW w:w="1560" w:type="dxa"/>
          </w:tcPr>
          <w:p w14:paraId="5167528A" w14:textId="77777777" w:rsidR="00F37046" w:rsidRPr="00143879" w:rsidRDefault="00F37046" w:rsidP="00804CD1">
            <w:pPr>
              <w:widowControl/>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Details of Exclusion criteria</w:t>
            </w:r>
          </w:p>
        </w:tc>
        <w:tc>
          <w:tcPr>
            <w:tcW w:w="6939" w:type="dxa"/>
          </w:tcPr>
          <w:p w14:paraId="03D6690E"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endometriosis stage III–IV (defined by the revised ASRM classification, 1996). </w:t>
            </w:r>
          </w:p>
          <w:p w14:paraId="5388E74C"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One or more follicles 10 mm (including cysts) observed on the trans vaginal ultrasound prior to randomization on stimulation day 1 (puncture of cysts is allowed prior to randomization). </w:t>
            </w:r>
          </w:p>
          <w:p w14:paraId="461E24B4"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history of recurrent miscarriage (defined as 3 consecutive losses after ultrasound confirmation of pregnancy (excl. ectopic pregnancy) and before week 24 of pregnancy). </w:t>
            </w:r>
          </w:p>
          <w:p w14:paraId="0D72DBEB"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abnormal karyotype of subject or of her partner/ sperm donor, as applicable, depending on source of sperm used for insemination in this trial. </w:t>
            </w:r>
          </w:p>
          <w:p w14:paraId="0A6B87A3"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Any known clinically significant systemic disease (</w:t>
            </w:r>
            <w:proofErr w:type="gramStart"/>
            <w:r w:rsidRPr="00143879">
              <w:rPr>
                <w:rFonts w:ascii="Times New Roman" w:eastAsia="Times New Roman" w:hAnsi="Times New Roman"/>
                <w:snapToGrid w:val="0"/>
                <w:color w:val="000000"/>
                <w:spacing w:val="16"/>
                <w:kern w:val="0"/>
                <w:sz w:val="22"/>
                <w:szCs w:val="23"/>
              </w:rPr>
              <w:t>e.g.</w:t>
            </w:r>
            <w:proofErr w:type="gramEnd"/>
            <w:r w:rsidRPr="00143879">
              <w:rPr>
                <w:rFonts w:ascii="Times New Roman" w:eastAsia="Times New Roman" w:hAnsi="Times New Roman"/>
                <w:snapToGrid w:val="0"/>
                <w:color w:val="000000"/>
                <w:spacing w:val="16"/>
                <w:kern w:val="0"/>
                <w:sz w:val="22"/>
                <w:szCs w:val="23"/>
              </w:rPr>
              <w:t xml:space="preserve"> insulin-dependent diabetes). </w:t>
            </w:r>
          </w:p>
          <w:p w14:paraId="5A3F33B5"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inherited or acquired thrombophilia disease. </w:t>
            </w:r>
          </w:p>
          <w:p w14:paraId="45AF8922"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Active arterial or venous thromboembolism or severe thrombophlebitis, or a history of these events.</w:t>
            </w:r>
          </w:p>
          <w:p w14:paraId="7A2CCA25"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porphyria. </w:t>
            </w:r>
          </w:p>
          <w:p w14:paraId="2353E3C1"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 xml:space="preserve">Any known endocrine or metabolic abnormalities (pituitary, adrenal, pancreas, </w:t>
            </w:r>
            <w:proofErr w:type="gramStart"/>
            <w:r w:rsidRPr="00143879">
              <w:rPr>
                <w:rFonts w:ascii="Times New Roman" w:eastAsia="Times New Roman" w:hAnsi="Times New Roman"/>
                <w:snapToGrid w:val="0"/>
                <w:color w:val="000000"/>
                <w:spacing w:val="16"/>
                <w:kern w:val="0"/>
                <w:sz w:val="22"/>
                <w:szCs w:val="23"/>
              </w:rPr>
              <w:t>liver</w:t>
            </w:r>
            <w:proofErr w:type="gramEnd"/>
            <w:r w:rsidRPr="00143879">
              <w:rPr>
                <w:rFonts w:ascii="Times New Roman" w:eastAsia="Times New Roman" w:hAnsi="Times New Roman"/>
                <w:snapToGrid w:val="0"/>
                <w:color w:val="000000"/>
                <w:spacing w:val="16"/>
                <w:kern w:val="0"/>
                <w:sz w:val="22"/>
                <w:szCs w:val="23"/>
              </w:rPr>
              <w:t xml:space="preserve"> or kidney) with the exception of controlled thyroid function disease.</w:t>
            </w:r>
          </w:p>
          <w:p w14:paraId="645535C2"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presence of anti-FSH antibodies (based on the information available in the subject’s medical </w:t>
            </w:r>
            <w:proofErr w:type="gramStart"/>
            <w:r w:rsidRPr="00143879">
              <w:rPr>
                <w:rFonts w:ascii="Times New Roman" w:eastAsia="Times New Roman" w:hAnsi="Times New Roman"/>
                <w:snapToGrid w:val="0"/>
                <w:color w:val="000000"/>
                <w:spacing w:val="16"/>
                <w:kern w:val="0"/>
                <w:sz w:val="22"/>
                <w:szCs w:val="23"/>
              </w:rPr>
              <w:t>records;</w:t>
            </w:r>
            <w:proofErr w:type="gramEnd"/>
            <w:r w:rsidRPr="00143879">
              <w:rPr>
                <w:rFonts w:ascii="Times New Roman" w:eastAsia="Times New Roman" w:hAnsi="Times New Roman"/>
                <w:snapToGrid w:val="0"/>
                <w:color w:val="000000"/>
                <w:spacing w:val="16"/>
                <w:kern w:val="0"/>
                <w:sz w:val="22"/>
                <w:szCs w:val="23"/>
              </w:rPr>
              <w:t xml:space="preserve"> i.e. not based on the anti-FSH antibody analyses conducted in the trial).</w:t>
            </w:r>
          </w:p>
          <w:p w14:paraId="33FC3ABB"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tumors of the ovary, breast, uterus, adrenal gland, </w:t>
            </w:r>
            <w:proofErr w:type="gramStart"/>
            <w:r w:rsidRPr="00143879">
              <w:rPr>
                <w:rFonts w:ascii="Times New Roman" w:eastAsia="Times New Roman" w:hAnsi="Times New Roman"/>
                <w:snapToGrid w:val="0"/>
                <w:color w:val="000000"/>
                <w:spacing w:val="16"/>
                <w:kern w:val="0"/>
                <w:sz w:val="22"/>
                <w:szCs w:val="23"/>
              </w:rPr>
              <w:t>pituitary</w:t>
            </w:r>
            <w:proofErr w:type="gramEnd"/>
            <w:r w:rsidRPr="00143879">
              <w:rPr>
                <w:rFonts w:ascii="Times New Roman" w:eastAsia="Times New Roman" w:hAnsi="Times New Roman"/>
                <w:snapToGrid w:val="0"/>
                <w:color w:val="000000"/>
                <w:spacing w:val="16"/>
                <w:kern w:val="0"/>
                <w:sz w:val="22"/>
                <w:szCs w:val="23"/>
              </w:rPr>
              <w:t xml:space="preserve"> or hypothalamus which would contraindicate the use of gonadotropins. </w:t>
            </w:r>
          </w:p>
          <w:p w14:paraId="6E65D6F2"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Known moderate or severe impairment of renal or hepatic function.</w:t>
            </w:r>
          </w:p>
          <w:p w14:paraId="53F3F8E6"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Any abnormal finding of clinical chemistry, hematology or vital signs at screening which is clinically significant as judged by the investigator. </w:t>
            </w:r>
          </w:p>
          <w:p w14:paraId="51A07A7A"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urrently breast-feeding.</w:t>
            </w:r>
          </w:p>
          <w:p w14:paraId="14877BE1"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Undiagnosed vaginal bleeding. </w:t>
            </w:r>
          </w:p>
          <w:p w14:paraId="2CA82D3F"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abnormal cervical cytology of clinical significance observed within 3 years prior to randomization (unless the clinical significance has been resolved). </w:t>
            </w:r>
          </w:p>
          <w:p w14:paraId="4ADCA0CE"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Findings at the gynecological examination at screening which preclude gonadotropin stimulation or are associated with a reduced chance of pregnancy, e.g., congenital uterine abnormalities or retained intrauterine device. </w:t>
            </w:r>
          </w:p>
          <w:p w14:paraId="0D11CD4A"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Pregnancy (negative urinary pregnancy tests must be documented at screening and prior to randomization) or contraindication to pregnancy. </w:t>
            </w:r>
          </w:p>
          <w:p w14:paraId="7EFD4A2C"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current active pelvic inflammatory disease. </w:t>
            </w:r>
          </w:p>
          <w:p w14:paraId="56138653"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Use of fertility modifiers during the last menstrual cycle before randomization, including dehydroepiandrosterone (DHEA), metformin or cycle programming with oral contraceptives, </w:t>
            </w:r>
            <w:proofErr w:type="gramStart"/>
            <w:r w:rsidRPr="00143879">
              <w:rPr>
                <w:rFonts w:ascii="Times New Roman" w:eastAsia="Times New Roman" w:hAnsi="Times New Roman"/>
                <w:snapToGrid w:val="0"/>
                <w:color w:val="000000"/>
                <w:spacing w:val="16"/>
                <w:kern w:val="0"/>
                <w:sz w:val="22"/>
                <w:szCs w:val="23"/>
              </w:rPr>
              <w:t>progestogen</w:t>
            </w:r>
            <w:proofErr w:type="gramEnd"/>
            <w:r w:rsidRPr="00143879">
              <w:rPr>
                <w:rFonts w:ascii="Times New Roman" w:eastAsia="Times New Roman" w:hAnsi="Times New Roman"/>
                <w:snapToGrid w:val="0"/>
                <w:color w:val="000000"/>
                <w:spacing w:val="16"/>
                <w:kern w:val="0"/>
                <w:sz w:val="22"/>
                <w:szCs w:val="23"/>
              </w:rPr>
              <w:t xml:space="preserve"> or estrogen preparations. </w:t>
            </w:r>
          </w:p>
          <w:p w14:paraId="4615003C"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Use of hormonal preparations (except for thyroid medication) during the last menstrual cycle before randomization.</w:t>
            </w:r>
          </w:p>
          <w:p w14:paraId="2EB6CEB9"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Known history of chemotherapy (except for gestational conditions) or radiotherapy. </w:t>
            </w:r>
          </w:p>
          <w:p w14:paraId="36254947"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urrent or past (1 year prior to randomization) abuse of alcohol or drugs. </w:t>
            </w:r>
          </w:p>
          <w:p w14:paraId="4F78F9DD"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urrent (last month) intake of more than 14 units of alcohol per week. </w:t>
            </w:r>
          </w:p>
          <w:p w14:paraId="6F1681A7"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urrent or past (3 months prior to randomization) smoking habit of more than 10 cigarettes per day. </w:t>
            </w:r>
          </w:p>
          <w:p w14:paraId="4D78D2DC"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Hypersensitivity to any active ingredient or excipients in the medicinal products used in the trial. </w:t>
            </w:r>
          </w:p>
          <w:p w14:paraId="2F3E310B"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Previous participation in the trial. </w:t>
            </w:r>
          </w:p>
          <w:p w14:paraId="7FEC34C8" w14:textId="77777777" w:rsidR="00F37046" w:rsidRPr="00143879" w:rsidRDefault="00F37046" w:rsidP="00F37046">
            <w:pPr>
              <w:widowControl/>
              <w:numPr>
                <w:ilvl w:val="0"/>
                <w:numId w:val="9"/>
              </w:numPr>
              <w:pBdr>
                <w:top w:val="nil"/>
                <w:left w:val="nil"/>
                <w:bottom w:val="nil"/>
                <w:right w:val="nil"/>
                <w:between w:val="nil"/>
              </w:pBdr>
              <w:snapToGrid w:val="0"/>
              <w:jc w:val="left"/>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Use of any non-registered investigational drugs during the last 3 months prior to randomization.</w:t>
            </w:r>
          </w:p>
        </w:tc>
      </w:tr>
      <w:tr w:rsidR="00F37046" w:rsidRPr="00143879" w14:paraId="024EE12C" w14:textId="77777777" w:rsidTr="00804CD1">
        <w:tc>
          <w:tcPr>
            <w:tcW w:w="1560" w:type="dxa"/>
          </w:tcPr>
          <w:p w14:paraId="76761811" w14:textId="77777777" w:rsidR="00F37046" w:rsidRPr="00143879" w:rsidRDefault="00F37046" w:rsidP="00804CD1">
            <w:pPr>
              <w:widowControl/>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Details of secondary outcomes</w:t>
            </w:r>
          </w:p>
        </w:tc>
        <w:tc>
          <w:tcPr>
            <w:tcW w:w="6939" w:type="dxa"/>
          </w:tcPr>
          <w:p w14:paraId="2B863A9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ositive Beta Unit of Human Chorionic Gonadotropin (β</w:t>
            </w:r>
            <w:proofErr w:type="spellStart"/>
            <w:r w:rsidRPr="00143879">
              <w:rPr>
                <w:rFonts w:ascii="Times New Roman" w:eastAsia="Times New Roman" w:hAnsi="Times New Roman"/>
                <w:snapToGrid w:val="0"/>
                <w:color w:val="000000"/>
                <w:spacing w:val="16"/>
                <w:kern w:val="0"/>
                <w:sz w:val="22"/>
                <w:szCs w:val="23"/>
              </w:rPr>
              <w:t>hCG</w:t>
            </w:r>
            <w:proofErr w:type="spellEnd"/>
            <w:r w:rsidRPr="00143879">
              <w:rPr>
                <w:rFonts w:ascii="Times New Roman" w:eastAsia="Times New Roman" w:hAnsi="Times New Roman"/>
                <w:snapToGrid w:val="0"/>
                <w:color w:val="000000"/>
                <w:spacing w:val="16"/>
                <w:kern w:val="0"/>
                <w:sz w:val="22"/>
                <w:szCs w:val="23"/>
              </w:rPr>
              <w:t>) Rate</w:t>
            </w:r>
          </w:p>
          <w:p w14:paraId="57817FDA"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linical Pregnancy Rate</w:t>
            </w:r>
          </w:p>
          <w:p w14:paraId="1E12AA5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Vital Pregnancy Rate</w:t>
            </w:r>
          </w:p>
          <w:p w14:paraId="4D1E4EEF"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mplantation Rate</w:t>
            </w:r>
          </w:p>
          <w:p w14:paraId="1EC6F38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Ongoing Implantation Rate</w:t>
            </w:r>
          </w:p>
          <w:p w14:paraId="517A421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Extreme Ovarian Responses</w:t>
            </w:r>
          </w:p>
          <w:p w14:paraId="5A45317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Early OHSS (Including OHSS of Moderate/Severe Grade) and/or Preventive Interventions for Early OHSS</w:t>
            </w:r>
          </w:p>
          <w:p w14:paraId="2B883B7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Cycle Cancellation Due to Poor or Excessive Ovarian Response or Embryo Transfer Cancellation Due to Excessive Ovarian Response / OHSS Risk</w:t>
            </w:r>
          </w:p>
          <w:p w14:paraId="245D05EA"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Follicles on Stimulation Day 6</w:t>
            </w:r>
          </w:p>
          <w:p w14:paraId="1FB8ADC3"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Follicles at End-of-stimulation (up to 20 Stimulation Days)</w:t>
            </w:r>
          </w:p>
          <w:p w14:paraId="0AEEDDD2"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Size of Follicles on Stimulation Day 6</w:t>
            </w:r>
          </w:p>
          <w:p w14:paraId="08C07BD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Size of Follicles at End-of-stimulation (up to 20 Stimulation Days)</w:t>
            </w:r>
          </w:p>
          <w:p w14:paraId="5B5A88B8"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Oocytes Retrieved</w:t>
            </w:r>
          </w:p>
          <w:p w14:paraId="3B3BD07D"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lt;4, 4-7, 8-14, 15-19 and ≥20 Oocytes Retrieved</w:t>
            </w:r>
          </w:p>
          <w:p w14:paraId="00BA167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ercentage of Metaphase II (MII) Oocytes</w:t>
            </w:r>
          </w:p>
          <w:p w14:paraId="7DFD9365"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Fertilization Rate</w:t>
            </w:r>
          </w:p>
          <w:p w14:paraId="040C8FAB"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and Quality of Embryos</w:t>
            </w:r>
          </w:p>
          <w:p w14:paraId="70F04971"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Luteinizing Hormone (LH) [ Time Frame: On stimulation Day 6 ]</w:t>
            </w:r>
          </w:p>
          <w:p w14:paraId="4D3E6857"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LH [ Time Frame: End-of-stimulation (up to 20 stimulation days) ]</w:t>
            </w:r>
          </w:p>
          <w:p w14:paraId="6E35A7D8"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Estradiol [ Time Frame: On stimulation Day 6 ]</w:t>
            </w:r>
          </w:p>
          <w:p w14:paraId="1B750C4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Estradiol [ Time Frame: End-of-stimulation (up to 20 stimulation days) ]</w:t>
            </w:r>
          </w:p>
          <w:p w14:paraId="746578C7"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Progesterone [ Time Frame: On stimulation Day 6 ]</w:t>
            </w:r>
          </w:p>
          <w:p w14:paraId="73D75AD5"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Progesterone [ Time Frame: End-of-stimulation (up to 20 stimulation days) ]</w:t>
            </w:r>
          </w:p>
          <w:p w14:paraId="27C496FD"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irculating Concentrations of </w:t>
            </w:r>
            <w:proofErr w:type="gramStart"/>
            <w:r w:rsidRPr="00143879">
              <w:rPr>
                <w:rFonts w:ascii="Times New Roman" w:eastAsia="Times New Roman" w:hAnsi="Times New Roman"/>
                <w:snapToGrid w:val="0"/>
                <w:color w:val="000000"/>
                <w:spacing w:val="16"/>
                <w:kern w:val="0"/>
                <w:sz w:val="22"/>
                <w:szCs w:val="23"/>
              </w:rPr>
              <w:t>Inhibin</w:t>
            </w:r>
            <w:proofErr w:type="gramEnd"/>
            <w:r w:rsidRPr="00143879">
              <w:rPr>
                <w:rFonts w:ascii="Times New Roman" w:eastAsia="Times New Roman" w:hAnsi="Times New Roman"/>
                <w:snapToGrid w:val="0"/>
                <w:color w:val="000000"/>
                <w:spacing w:val="16"/>
                <w:kern w:val="0"/>
                <w:sz w:val="22"/>
                <w:szCs w:val="23"/>
              </w:rPr>
              <w:t xml:space="preserve"> A [ Time Frame: On stimulation Day 6 ]</w:t>
            </w:r>
          </w:p>
          <w:p w14:paraId="3BE13A42"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irculating Concentrations of </w:t>
            </w:r>
            <w:proofErr w:type="gramStart"/>
            <w:r w:rsidRPr="00143879">
              <w:rPr>
                <w:rFonts w:ascii="Times New Roman" w:eastAsia="Times New Roman" w:hAnsi="Times New Roman"/>
                <w:snapToGrid w:val="0"/>
                <w:color w:val="000000"/>
                <w:spacing w:val="16"/>
                <w:kern w:val="0"/>
                <w:sz w:val="22"/>
                <w:szCs w:val="23"/>
              </w:rPr>
              <w:t>Inhibin</w:t>
            </w:r>
            <w:proofErr w:type="gramEnd"/>
            <w:r w:rsidRPr="00143879">
              <w:rPr>
                <w:rFonts w:ascii="Times New Roman" w:eastAsia="Times New Roman" w:hAnsi="Times New Roman"/>
                <w:snapToGrid w:val="0"/>
                <w:color w:val="000000"/>
                <w:spacing w:val="16"/>
                <w:kern w:val="0"/>
                <w:sz w:val="22"/>
                <w:szCs w:val="23"/>
              </w:rPr>
              <w:t xml:space="preserve"> A [ Time Frame: End-of-stimulation (up to 20 stimulation days) ]</w:t>
            </w:r>
          </w:p>
          <w:p w14:paraId="4A84C15B"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Inhibin B [ Time Frame: On stimulation Day 6 ]</w:t>
            </w:r>
          </w:p>
          <w:p w14:paraId="61FA8F8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Inhibin B [ Time Frame: End-of-stimulation (up to 20 stimulation days) ]</w:t>
            </w:r>
          </w:p>
          <w:p w14:paraId="64623012"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Follicle-stimulating Hormone (FSH) [ Time Frame: On stimulation Day 6 ]</w:t>
            </w:r>
          </w:p>
          <w:p w14:paraId="25DB1B8D"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FSH [ Time Frame: End-of-stimulation (up to 20 stimulation days) ]</w:t>
            </w:r>
          </w:p>
          <w:p w14:paraId="61BCB11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irculating Concentrations of FSH [ Time Frame: At oocyte retrieval ]</w:t>
            </w:r>
          </w:p>
          <w:p w14:paraId="1EE3648D"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Total Gonadotropin Dose</w:t>
            </w:r>
          </w:p>
          <w:p w14:paraId="149545D9"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Proportion of Subjects with Investigator-requested </w:t>
            </w:r>
            <w:r w:rsidRPr="00143879">
              <w:rPr>
                <w:rFonts w:ascii="Times New Roman" w:eastAsia="Times New Roman" w:hAnsi="Times New Roman"/>
                <w:snapToGrid w:val="0"/>
                <w:color w:val="000000"/>
                <w:spacing w:val="16"/>
                <w:kern w:val="0"/>
                <w:sz w:val="22"/>
                <w:szCs w:val="23"/>
              </w:rPr>
              <w:lastRenderedPageBreak/>
              <w:t>Gonadotropin Dose Adjustments</w:t>
            </w:r>
          </w:p>
          <w:p w14:paraId="3DA55A64"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Stimulation Days</w:t>
            </w:r>
          </w:p>
          <w:p w14:paraId="0B898FE3"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Participants with Adverse Events</w:t>
            </w:r>
          </w:p>
          <w:p w14:paraId="3761BDF9"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tensity of Adverse Events</w:t>
            </w:r>
          </w:p>
          <w:p w14:paraId="3BC1D06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hanges From Baseline in Clinical Chemistry Parameters: Alanine Aminotransferase, Alkaline Phosphatase, Aspartate Aminotransferase and Gamma Glutamyl Transferase</w:t>
            </w:r>
          </w:p>
          <w:p w14:paraId="1563C154"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hange From Baseline in Clinical Chemistry Parameters: Bicarbonate, Blood Urea Nitrogen, Calcium, Chloride, Cholesterol, Glucose, Phosphate, Potassium and Sodium</w:t>
            </w:r>
          </w:p>
          <w:p w14:paraId="2EFC6DD0"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hange From Baseline in Clinical Chemistry Parameters: Albumin and Protein</w:t>
            </w:r>
          </w:p>
          <w:p w14:paraId="250D842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Change From Baseline in Clinical Chemistry Parameter: Lactate Dehydrogenase</w:t>
            </w:r>
          </w:p>
          <w:p w14:paraId="1294945B"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Clinical Chemistry Parameter: Direct Bilirubin, Bilirubin, Creatinine, Urate </w:t>
            </w:r>
          </w:p>
          <w:p w14:paraId="690C3103"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Markedly Abnormal Changes of Clinical Chemistry: Alanine Aminotransferase, Aspartate Aminotransferase, Bicarbonate, Calcium, Phosphate</w:t>
            </w:r>
          </w:p>
          <w:p w14:paraId="13C124A6"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Erythrocytes</w:t>
            </w:r>
          </w:p>
          <w:p w14:paraId="73A79EA3"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s: Leukocytes and Platelets</w:t>
            </w:r>
          </w:p>
          <w:p w14:paraId="007DC51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w:t>
            </w:r>
            <w:proofErr w:type="spellStart"/>
            <w:r w:rsidRPr="00143879">
              <w:rPr>
                <w:rFonts w:ascii="Times New Roman" w:eastAsia="Times New Roman" w:hAnsi="Times New Roman"/>
                <w:snapToGrid w:val="0"/>
                <w:color w:val="000000"/>
                <w:spacing w:val="16"/>
                <w:kern w:val="0"/>
                <w:sz w:val="22"/>
                <w:szCs w:val="23"/>
              </w:rPr>
              <w:t>Haemoglobin</w:t>
            </w:r>
            <w:proofErr w:type="spellEnd"/>
          </w:p>
          <w:p w14:paraId="73FF7A3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w:t>
            </w:r>
            <w:proofErr w:type="spellStart"/>
            <w:r w:rsidRPr="00143879">
              <w:rPr>
                <w:rFonts w:ascii="Times New Roman" w:eastAsia="Times New Roman" w:hAnsi="Times New Roman"/>
                <w:snapToGrid w:val="0"/>
                <w:color w:val="000000"/>
                <w:spacing w:val="16"/>
                <w:kern w:val="0"/>
                <w:sz w:val="22"/>
                <w:szCs w:val="23"/>
              </w:rPr>
              <w:t>Haematocrit</w:t>
            </w:r>
            <w:proofErr w:type="spellEnd"/>
          </w:p>
          <w:p w14:paraId="2B0189C6"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Erythrocyte Mean Corpuscular Volume</w:t>
            </w:r>
          </w:p>
          <w:p w14:paraId="750F297F"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Erythrocyte Mean Corpuscular </w:t>
            </w:r>
            <w:proofErr w:type="spellStart"/>
            <w:r w:rsidRPr="00143879">
              <w:rPr>
                <w:rFonts w:ascii="Times New Roman" w:eastAsia="Times New Roman" w:hAnsi="Times New Roman"/>
                <w:snapToGrid w:val="0"/>
                <w:color w:val="000000"/>
                <w:spacing w:val="16"/>
                <w:kern w:val="0"/>
                <w:sz w:val="22"/>
                <w:szCs w:val="23"/>
              </w:rPr>
              <w:t>Haemoglobin</w:t>
            </w:r>
            <w:proofErr w:type="spellEnd"/>
            <w:r w:rsidRPr="00143879">
              <w:rPr>
                <w:rFonts w:ascii="Times New Roman" w:eastAsia="Times New Roman" w:hAnsi="Times New Roman"/>
                <w:snapToGrid w:val="0"/>
                <w:color w:val="000000"/>
                <w:spacing w:val="16"/>
                <w:kern w:val="0"/>
                <w:sz w:val="22"/>
                <w:szCs w:val="23"/>
              </w:rPr>
              <w:t xml:space="preserve"> </w:t>
            </w:r>
          </w:p>
          <w:p w14:paraId="61B7F2A8"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 Erythrocyte Mean Corpuscular </w:t>
            </w:r>
            <w:proofErr w:type="spellStart"/>
            <w:r w:rsidRPr="00143879">
              <w:rPr>
                <w:rFonts w:ascii="Times New Roman" w:eastAsia="Times New Roman" w:hAnsi="Times New Roman"/>
                <w:snapToGrid w:val="0"/>
                <w:color w:val="000000"/>
                <w:spacing w:val="16"/>
                <w:kern w:val="0"/>
                <w:sz w:val="22"/>
                <w:szCs w:val="23"/>
              </w:rPr>
              <w:t>Haemoglobin</w:t>
            </w:r>
            <w:proofErr w:type="spellEnd"/>
            <w:r w:rsidRPr="00143879">
              <w:rPr>
                <w:rFonts w:ascii="Times New Roman" w:eastAsia="Times New Roman" w:hAnsi="Times New Roman"/>
                <w:snapToGrid w:val="0"/>
                <w:color w:val="000000"/>
                <w:spacing w:val="16"/>
                <w:kern w:val="0"/>
                <w:sz w:val="22"/>
                <w:szCs w:val="23"/>
              </w:rPr>
              <w:t xml:space="preserve"> Concentration </w:t>
            </w:r>
          </w:p>
          <w:p w14:paraId="68E50B3E"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Change From Baseline in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s: Basophils/Leukocytes, Eosinophils/Leukocytes, Lymphocytes/Leukocytes, Monocytes/Leukocytes and Neutrophils/Leukocytes</w:t>
            </w:r>
          </w:p>
          <w:p w14:paraId="35ED3F29"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 xml:space="preserve">Proportion of Subjects with Markedly Abnormal Changes of </w:t>
            </w:r>
            <w:proofErr w:type="spellStart"/>
            <w:r w:rsidRPr="00143879">
              <w:rPr>
                <w:rFonts w:ascii="Times New Roman" w:eastAsia="Times New Roman" w:hAnsi="Times New Roman"/>
                <w:snapToGrid w:val="0"/>
                <w:color w:val="000000"/>
                <w:spacing w:val="16"/>
                <w:kern w:val="0"/>
                <w:sz w:val="22"/>
                <w:szCs w:val="23"/>
              </w:rPr>
              <w:t>Haematology</w:t>
            </w:r>
            <w:proofErr w:type="spellEnd"/>
            <w:r w:rsidRPr="00143879">
              <w:rPr>
                <w:rFonts w:ascii="Times New Roman" w:eastAsia="Times New Roman" w:hAnsi="Times New Roman"/>
                <w:snapToGrid w:val="0"/>
                <w:color w:val="000000"/>
                <w:spacing w:val="16"/>
                <w:kern w:val="0"/>
                <w:sz w:val="22"/>
                <w:szCs w:val="23"/>
              </w:rPr>
              <w:t xml:space="preserve"> Parameters: Leukocytes, Lymphocytes/Leukocytes</w:t>
            </w:r>
          </w:p>
          <w:p w14:paraId="699CE87A"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Number of Immune-related Adverse Events</w:t>
            </w:r>
          </w:p>
          <w:p w14:paraId="438F6F54"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Frequency of Injection Site Reactions</w:t>
            </w:r>
          </w:p>
          <w:p w14:paraId="70AECFA4"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tensity of Injection Site Reactions</w:t>
            </w:r>
          </w:p>
          <w:p w14:paraId="7D60B685"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Treatment-induced Anti-FSH Antibodies, Overall as Well as With Neutralizing Capacity</w:t>
            </w:r>
          </w:p>
          <w:p w14:paraId="0246F48C"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Intensity of Immune-related Adverse Events</w:t>
            </w:r>
          </w:p>
          <w:p w14:paraId="77204572"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Cycle Cancellations Due to an Adverse Event, Including Immune-related Adverse Events, or Due to Technical Malfunctions of the Administration Pen</w:t>
            </w:r>
          </w:p>
          <w:p w14:paraId="2C151529"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Subjects with Late OHSS</w:t>
            </w:r>
          </w:p>
          <w:p w14:paraId="3FD9A248"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Participants with Multi-fetal Gestation</w:t>
            </w:r>
          </w:p>
          <w:p w14:paraId="1B337C93"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lastRenderedPageBreak/>
              <w:t>Proportion of Participants with Early Pregnancy Losses</w:t>
            </w:r>
          </w:p>
          <w:p w14:paraId="213ED3C5" w14:textId="77777777" w:rsidR="00F37046" w:rsidRPr="00143879" w:rsidRDefault="00F37046" w:rsidP="00F37046">
            <w:pPr>
              <w:numPr>
                <w:ilvl w:val="0"/>
                <w:numId w:val="10"/>
              </w:numPr>
              <w:pBdr>
                <w:top w:val="nil"/>
                <w:left w:val="nil"/>
                <w:bottom w:val="nil"/>
                <w:right w:val="nil"/>
                <w:between w:val="nil"/>
              </w:pBdr>
              <w:snapToGrid w:val="0"/>
              <w:rPr>
                <w:rFonts w:ascii="Times New Roman" w:eastAsia="Times New Roman" w:hAnsi="Times New Roman"/>
                <w:snapToGrid w:val="0"/>
                <w:color w:val="000000"/>
                <w:spacing w:val="16"/>
                <w:kern w:val="0"/>
                <w:sz w:val="22"/>
                <w:szCs w:val="23"/>
              </w:rPr>
            </w:pPr>
            <w:r w:rsidRPr="00143879">
              <w:rPr>
                <w:rFonts w:ascii="Times New Roman" w:eastAsia="Times New Roman" w:hAnsi="Times New Roman"/>
                <w:snapToGrid w:val="0"/>
                <w:color w:val="000000"/>
                <w:spacing w:val="16"/>
                <w:kern w:val="0"/>
                <w:sz w:val="22"/>
                <w:szCs w:val="23"/>
              </w:rPr>
              <w:t>Proportion of Participants with Technical Malfunctions of the Administration Pen</w:t>
            </w:r>
          </w:p>
        </w:tc>
      </w:tr>
    </w:tbl>
    <w:p w14:paraId="533D0B6B" w14:textId="77777777" w:rsidR="00000000" w:rsidRPr="00F37046" w:rsidRDefault="00000000" w:rsidP="00F37046">
      <w:pPr>
        <w:rPr>
          <w:rFonts w:hint="eastAsia"/>
        </w:rPr>
      </w:pPr>
    </w:p>
    <w:sectPr w:rsidR="004A4881" w:rsidRPr="00F3704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F26D7" w14:textId="77777777" w:rsidR="00B575C4" w:rsidRDefault="00B575C4" w:rsidP="00F37046">
      <w:r>
        <w:separator/>
      </w:r>
    </w:p>
  </w:endnote>
  <w:endnote w:type="continuationSeparator" w:id="0">
    <w:p w14:paraId="29306A52" w14:textId="77777777" w:rsidR="00B575C4" w:rsidRDefault="00B575C4" w:rsidP="00F37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05D82" w14:textId="77777777" w:rsidR="00B575C4" w:rsidRDefault="00B575C4" w:rsidP="00F37046">
      <w:r>
        <w:separator/>
      </w:r>
    </w:p>
  </w:footnote>
  <w:footnote w:type="continuationSeparator" w:id="0">
    <w:p w14:paraId="6A79E46F" w14:textId="77777777" w:rsidR="00B575C4" w:rsidRDefault="00B575C4" w:rsidP="00F370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4040D"/>
    <w:multiLevelType w:val="multilevel"/>
    <w:tmpl w:val="3BCA3992"/>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1" w15:restartNumberingAfterBreak="0">
    <w:nsid w:val="2CDC3086"/>
    <w:multiLevelType w:val="multilevel"/>
    <w:tmpl w:val="97A63B6C"/>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2" w15:restartNumberingAfterBreak="0">
    <w:nsid w:val="44070757"/>
    <w:multiLevelType w:val="multilevel"/>
    <w:tmpl w:val="9022E6EE"/>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3" w15:restartNumberingAfterBreak="0">
    <w:nsid w:val="466D0BA7"/>
    <w:multiLevelType w:val="multilevel"/>
    <w:tmpl w:val="27CAD1A2"/>
    <w:lvl w:ilvl="0">
      <w:start w:val="1"/>
      <w:numFmt w:val="lowerLetter"/>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4" w15:restartNumberingAfterBreak="0">
    <w:nsid w:val="4A6546E4"/>
    <w:multiLevelType w:val="multilevel"/>
    <w:tmpl w:val="F920D2F4"/>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5" w15:restartNumberingAfterBreak="0">
    <w:nsid w:val="65374624"/>
    <w:multiLevelType w:val="multilevel"/>
    <w:tmpl w:val="4C5E1226"/>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6" w15:restartNumberingAfterBreak="0">
    <w:nsid w:val="6EC00FCC"/>
    <w:multiLevelType w:val="multilevel"/>
    <w:tmpl w:val="65F6E352"/>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7" w15:restartNumberingAfterBreak="0">
    <w:nsid w:val="71CD27D5"/>
    <w:multiLevelType w:val="multilevel"/>
    <w:tmpl w:val="46F472D0"/>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8" w15:restartNumberingAfterBreak="0">
    <w:nsid w:val="76281F59"/>
    <w:multiLevelType w:val="multilevel"/>
    <w:tmpl w:val="DEF29534"/>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abstractNum w:abstractNumId="9" w15:restartNumberingAfterBreak="0">
    <w:nsid w:val="7E9D1FD3"/>
    <w:multiLevelType w:val="multilevel"/>
    <w:tmpl w:val="5C9C29FA"/>
    <w:lvl w:ilvl="0">
      <w:start w:val="1"/>
      <w:numFmt w:val="decimal"/>
      <w:lvlText w:val="%1."/>
      <w:lvlJc w:val="left"/>
      <w:pPr>
        <w:ind w:left="360" w:hanging="360"/>
      </w:pPr>
      <w:rPr>
        <w:rFonts w:hint="eastAsia"/>
      </w:rPr>
    </w:lvl>
    <w:lvl w:ilvl="1">
      <w:start w:val="1"/>
      <w:numFmt w:val="decimal"/>
      <w:lvlText w:val="(%2)"/>
      <w:lvlJc w:val="left"/>
      <w:pPr>
        <w:ind w:left="880" w:hanging="440"/>
      </w:pPr>
      <w:rPr>
        <w:rFonts w:hint="eastAsia"/>
      </w:rPr>
    </w:lvl>
    <w:lvl w:ilvl="2">
      <w:start w:val="1"/>
      <w:numFmt w:val="decimal"/>
      <w:lvlText w:val="%3"/>
      <w:lvlJc w:val="left"/>
      <w:pPr>
        <w:ind w:left="1320" w:hanging="440"/>
      </w:pPr>
      <w:rPr>
        <w:rFonts w:hint="eastAsia"/>
      </w:rPr>
    </w:lvl>
    <w:lvl w:ilvl="3">
      <w:start w:val="1"/>
      <w:numFmt w:val="decimal"/>
      <w:lvlText w:val="%4."/>
      <w:lvlJc w:val="left"/>
      <w:pPr>
        <w:ind w:left="1760" w:hanging="440"/>
      </w:pPr>
      <w:rPr>
        <w:rFonts w:hint="eastAsia"/>
      </w:rPr>
    </w:lvl>
    <w:lvl w:ilvl="4">
      <w:start w:val="1"/>
      <w:numFmt w:val="decimal"/>
      <w:lvlText w:val="(%5)"/>
      <w:lvlJc w:val="left"/>
      <w:pPr>
        <w:ind w:left="2200" w:hanging="440"/>
      </w:pPr>
      <w:rPr>
        <w:rFonts w:hint="eastAsia"/>
      </w:rPr>
    </w:lvl>
    <w:lvl w:ilvl="5">
      <w:start w:val="1"/>
      <w:numFmt w:val="decimal"/>
      <w:lvlText w:val="%6"/>
      <w:lvlJc w:val="left"/>
      <w:pPr>
        <w:ind w:left="2640" w:hanging="440"/>
      </w:pPr>
      <w:rPr>
        <w:rFonts w:hint="eastAsia"/>
      </w:rPr>
    </w:lvl>
    <w:lvl w:ilvl="6">
      <w:start w:val="1"/>
      <w:numFmt w:val="decimal"/>
      <w:lvlText w:val="%7."/>
      <w:lvlJc w:val="left"/>
      <w:pPr>
        <w:ind w:left="3080" w:hanging="440"/>
      </w:pPr>
      <w:rPr>
        <w:rFonts w:hint="eastAsia"/>
      </w:rPr>
    </w:lvl>
    <w:lvl w:ilvl="7">
      <w:start w:val="1"/>
      <w:numFmt w:val="decimal"/>
      <w:lvlText w:val="(%8)"/>
      <w:lvlJc w:val="left"/>
      <w:pPr>
        <w:ind w:left="3520" w:hanging="440"/>
      </w:pPr>
      <w:rPr>
        <w:rFonts w:hint="eastAsia"/>
      </w:rPr>
    </w:lvl>
    <w:lvl w:ilvl="8">
      <w:start w:val="1"/>
      <w:numFmt w:val="decimal"/>
      <w:lvlText w:val="%9"/>
      <w:lvlJc w:val="left"/>
      <w:pPr>
        <w:ind w:left="3960" w:hanging="440"/>
      </w:pPr>
      <w:rPr>
        <w:rFonts w:hint="eastAsia"/>
      </w:rPr>
    </w:lvl>
  </w:abstractNum>
  <w:num w:numId="1" w16cid:durableId="914317129">
    <w:abstractNumId w:val="3"/>
  </w:num>
  <w:num w:numId="2" w16cid:durableId="882670545">
    <w:abstractNumId w:val="8"/>
  </w:num>
  <w:num w:numId="3" w16cid:durableId="1342243545">
    <w:abstractNumId w:val="1"/>
  </w:num>
  <w:num w:numId="4" w16cid:durableId="1737974122">
    <w:abstractNumId w:val="6"/>
  </w:num>
  <w:num w:numId="5" w16cid:durableId="1682513309">
    <w:abstractNumId w:val="2"/>
  </w:num>
  <w:num w:numId="6" w16cid:durableId="1198737240">
    <w:abstractNumId w:val="7"/>
  </w:num>
  <w:num w:numId="7" w16cid:durableId="1156385166">
    <w:abstractNumId w:val="9"/>
  </w:num>
  <w:num w:numId="8" w16cid:durableId="1252667471">
    <w:abstractNumId w:val="0"/>
  </w:num>
  <w:num w:numId="9" w16cid:durableId="313531737">
    <w:abstractNumId w:val="5"/>
  </w:num>
  <w:num w:numId="10" w16cid:durableId="651092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27C"/>
    <w:rsid w:val="00492DB3"/>
    <w:rsid w:val="005161BC"/>
    <w:rsid w:val="00B575C4"/>
    <w:rsid w:val="00EB627C"/>
    <w:rsid w:val="00F37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3BE2B4A"/>
  <w15:chartTrackingRefBased/>
  <w15:docId w15:val="{F2E96A7C-3172-40ED-9465-6712FC21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7046"/>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7046"/>
    <w:pPr>
      <w:tabs>
        <w:tab w:val="center" w:pos="4252"/>
        <w:tab w:val="right" w:pos="8504"/>
      </w:tabs>
      <w:snapToGrid w:val="0"/>
    </w:pPr>
  </w:style>
  <w:style w:type="character" w:customStyle="1" w:styleId="a4">
    <w:name w:val="ヘッダー (文字)"/>
    <w:basedOn w:val="a0"/>
    <w:link w:val="a3"/>
    <w:uiPriority w:val="99"/>
    <w:rsid w:val="00F37046"/>
  </w:style>
  <w:style w:type="paragraph" w:styleId="a5">
    <w:name w:val="footer"/>
    <w:basedOn w:val="a"/>
    <w:link w:val="a6"/>
    <w:uiPriority w:val="99"/>
    <w:unhideWhenUsed/>
    <w:rsid w:val="00F37046"/>
    <w:pPr>
      <w:tabs>
        <w:tab w:val="center" w:pos="4252"/>
        <w:tab w:val="right" w:pos="8504"/>
      </w:tabs>
      <w:snapToGrid w:val="0"/>
    </w:pPr>
  </w:style>
  <w:style w:type="character" w:customStyle="1" w:styleId="a6">
    <w:name w:val="フッター (文字)"/>
    <w:basedOn w:val="a0"/>
    <w:link w:val="a5"/>
    <w:uiPriority w:val="99"/>
    <w:rsid w:val="00F37046"/>
  </w:style>
  <w:style w:type="paragraph" w:styleId="a7">
    <w:name w:val="List Paragraph"/>
    <w:basedOn w:val="a"/>
    <w:uiPriority w:val="34"/>
    <w:qFormat/>
    <w:rsid w:val="00F37046"/>
    <w:pPr>
      <w:ind w:leftChars="400" w:left="840"/>
    </w:pPr>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76</Words>
  <Characters>19817</Characters>
  <Application>Microsoft Office Word</Application>
  <DocSecurity>0</DocSecurity>
  <Lines>165</Lines>
  <Paragraphs>46</Paragraphs>
  <ScaleCrop>false</ScaleCrop>
  <Company/>
  <LinksUpToDate>false</LinksUpToDate>
  <CharactersWithSpaces>2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慎之介 小宮</dc:creator>
  <cp:keywords/>
  <dc:description/>
  <cp:lastModifiedBy>慎之介 小宮</cp:lastModifiedBy>
  <cp:revision>2</cp:revision>
  <dcterms:created xsi:type="dcterms:W3CDTF">2023-09-13T08:12:00Z</dcterms:created>
  <dcterms:modified xsi:type="dcterms:W3CDTF">2023-09-13T08:15:00Z</dcterms:modified>
</cp:coreProperties>
</file>